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4F183" w14:textId="77777777" w:rsidR="00E94344" w:rsidRDefault="00E94344" w:rsidP="005E7F61">
      <w:pPr>
        <w:jc w:val="center"/>
        <w:rPr>
          <w:b/>
          <w:bCs/>
        </w:rPr>
      </w:pPr>
    </w:p>
    <w:p w14:paraId="124E9F2B" w14:textId="426FA836" w:rsidR="005E7F61" w:rsidRDefault="005E7F61" w:rsidP="005E7F61">
      <w:pPr>
        <w:jc w:val="center"/>
        <w:rPr>
          <w:b/>
          <w:bCs/>
        </w:rPr>
      </w:pPr>
      <w:r>
        <w:rPr>
          <w:b/>
          <w:bCs/>
        </w:rPr>
        <w:t>Supplementary Appendix</w:t>
      </w:r>
    </w:p>
    <w:p w14:paraId="728A65C8" w14:textId="77777777" w:rsidR="00E94344" w:rsidRDefault="00E94344" w:rsidP="005E7F61">
      <w:pPr>
        <w:jc w:val="center"/>
        <w:rPr>
          <w:b/>
          <w:bCs/>
        </w:rPr>
      </w:pPr>
    </w:p>
    <w:p w14:paraId="2FF59AC7" w14:textId="48145E7A" w:rsidR="005E7F61" w:rsidRPr="005E7F61" w:rsidRDefault="005E7F61">
      <w:r w:rsidRPr="005E7F61">
        <w:t>Supplemental Table 1……………………………………………………………………………………………………………</w:t>
      </w:r>
      <w:r>
        <w:t>……</w:t>
      </w:r>
      <w:r w:rsidR="00401AEF">
        <w:t>…………………………</w:t>
      </w:r>
      <w:proofErr w:type="gramStart"/>
      <w:r w:rsidR="00401AEF">
        <w:t>….</w:t>
      </w:r>
      <w:r w:rsidRPr="005E7F61">
        <w:t>Page</w:t>
      </w:r>
      <w:proofErr w:type="gramEnd"/>
      <w:r w:rsidRPr="005E7F61">
        <w:t xml:space="preserve"> 2</w:t>
      </w:r>
    </w:p>
    <w:p w14:paraId="368FCD3F" w14:textId="255FF8B8" w:rsidR="005E7F61" w:rsidRDefault="005E7F61">
      <w:r w:rsidRPr="005E7F61">
        <w:t xml:space="preserve">Supplemental Figure </w:t>
      </w:r>
      <w:r w:rsidR="0016703C">
        <w:t>1</w:t>
      </w:r>
      <w:r w:rsidRPr="005E7F61">
        <w:t>……………………………………………………………………………………………………………</w:t>
      </w:r>
      <w:r>
        <w:t>…</w:t>
      </w:r>
      <w:r w:rsidR="00401AEF">
        <w:t>…………………………</w:t>
      </w:r>
      <w:proofErr w:type="gramStart"/>
      <w:r w:rsidR="00401AEF">
        <w:t>…..</w:t>
      </w:r>
      <w:proofErr w:type="gramEnd"/>
      <w:r w:rsidRPr="005E7F61">
        <w:t>Page 3</w:t>
      </w:r>
    </w:p>
    <w:p w14:paraId="14ACDB1B" w14:textId="08FE8099" w:rsidR="00401AEF" w:rsidRPr="005E7F61" w:rsidRDefault="00401AEF">
      <w:r w:rsidRPr="005E7F61">
        <w:t xml:space="preserve">Supplemental Table </w:t>
      </w:r>
      <w:r>
        <w:t>2</w:t>
      </w:r>
      <w:r w:rsidRPr="005E7F61">
        <w:t>……………………………………………………………………………………………………………</w:t>
      </w:r>
      <w:r>
        <w:t>………………………………….</w:t>
      </w:r>
      <w:r w:rsidRPr="005E7F61">
        <w:t xml:space="preserve">Page </w:t>
      </w:r>
      <w:r>
        <w:t>4</w:t>
      </w:r>
    </w:p>
    <w:p w14:paraId="0411B666" w14:textId="77777777" w:rsidR="005E7F61" w:rsidRDefault="005E7F61">
      <w:pPr>
        <w:rPr>
          <w:rFonts w:cs="Calibri"/>
          <w:b/>
          <w:bCs/>
        </w:rPr>
      </w:pPr>
      <w:r>
        <w:rPr>
          <w:rFonts w:cs="Calibri"/>
          <w:b/>
          <w:bCs/>
        </w:rPr>
        <w:br w:type="page"/>
      </w:r>
    </w:p>
    <w:p w14:paraId="1ADFF637" w14:textId="4569BA02" w:rsidR="005E7F61" w:rsidRDefault="005E7F61" w:rsidP="005E7F61">
      <w:pPr>
        <w:rPr>
          <w:rFonts w:cs="Calibri"/>
        </w:rPr>
      </w:pPr>
      <w:r>
        <w:rPr>
          <w:rFonts w:cs="Calibri"/>
          <w:b/>
          <w:bCs/>
        </w:rPr>
        <w:lastRenderedPageBreak/>
        <w:t xml:space="preserve">Supplemental Table 1. </w:t>
      </w:r>
      <w:r>
        <w:rPr>
          <w:rFonts w:cs="Calibri"/>
        </w:rPr>
        <w:t xml:space="preserve">Difference in diagnostic yield of bronchoscopy by timing from first abnormal imaging. </w:t>
      </w:r>
    </w:p>
    <w:tbl>
      <w:tblPr>
        <w:tblStyle w:val="TableGrid"/>
        <w:tblW w:w="9478" w:type="dxa"/>
        <w:tblInd w:w="6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0"/>
        <w:gridCol w:w="2541"/>
        <w:gridCol w:w="1937"/>
        <w:gridCol w:w="1476"/>
        <w:gridCol w:w="984"/>
      </w:tblGrid>
      <w:tr w:rsidR="005E7F61" w:rsidRPr="008841BD" w14:paraId="51D90326" w14:textId="77777777" w:rsidTr="00401AEF">
        <w:trPr>
          <w:trHeight w:val="816"/>
        </w:trPr>
        <w:tc>
          <w:tcPr>
            <w:tcW w:w="50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54D36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841BD">
              <w:rPr>
                <w:rFonts w:ascii="Calibri" w:hAnsi="Calibri" w:cs="Calibri"/>
                <w:b/>
                <w:bCs/>
                <w:sz w:val="20"/>
                <w:szCs w:val="20"/>
              </w:rPr>
              <w:t>Diagnostic yield of bronchoscopy by number of days from abnormal imaging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FD10F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841B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Difference in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diagnostic </w:t>
            </w:r>
            <w:r w:rsidRPr="008841BD">
              <w:rPr>
                <w:rFonts w:ascii="Calibri" w:hAnsi="Calibri" w:cs="Calibri"/>
                <w:b/>
                <w:bCs/>
                <w:sz w:val="20"/>
                <w:szCs w:val="20"/>
              </w:rPr>
              <w:t>yield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3E804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841BD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8CACE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841BD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5E7F61" w:rsidRPr="008841BD" w14:paraId="502082A4" w14:textId="77777777" w:rsidTr="00401AEF"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0D5A9922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841BD">
              <w:rPr>
                <w:rFonts w:ascii="Calibri" w:hAnsi="Calibri" w:cs="Calibri"/>
                <w:b/>
                <w:bCs/>
                <w:sz w:val="20"/>
                <w:szCs w:val="20"/>
              </w:rPr>
              <w:t>≤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  <w:r w:rsidRPr="008841B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days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67B15609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841BD">
              <w:rPr>
                <w:rFonts w:ascii="Calibri" w:hAnsi="Calibri" w:cs="Calibri"/>
                <w:b/>
                <w:bCs/>
                <w:sz w:val="20"/>
                <w:szCs w:val="20"/>
              </w:rPr>
              <w:t>&gt;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  <w:r w:rsidRPr="008841B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days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193E8950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0F268713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5418A28B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7F61" w:rsidRPr="008841BD" w14:paraId="404B2D0E" w14:textId="77777777" w:rsidTr="00401AEF">
        <w:tc>
          <w:tcPr>
            <w:tcW w:w="2540" w:type="dxa"/>
            <w:tcBorders>
              <w:top w:val="single" w:sz="4" w:space="0" w:color="auto"/>
            </w:tcBorders>
            <w:vAlign w:val="center"/>
          </w:tcPr>
          <w:p w14:paraId="0A40A6BF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5.2</w:t>
            </w:r>
            <w:r w:rsidRPr="008841BD">
              <w:rPr>
                <w:rFonts w:ascii="Calibri" w:hAnsi="Calibri" w:cs="Calibri"/>
                <w:sz w:val="20"/>
                <w:szCs w:val="20"/>
              </w:rPr>
              <w:t>% (</w:t>
            </w:r>
            <w:r>
              <w:rPr>
                <w:rFonts w:ascii="Calibri" w:hAnsi="Calibri" w:cs="Calibri"/>
                <w:sz w:val="20"/>
                <w:szCs w:val="20"/>
              </w:rPr>
              <w:t>19/42</w:t>
            </w:r>
            <w:r w:rsidRPr="008841B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541" w:type="dxa"/>
            <w:tcBorders>
              <w:top w:val="single" w:sz="4" w:space="0" w:color="auto"/>
            </w:tcBorders>
            <w:vAlign w:val="center"/>
          </w:tcPr>
          <w:p w14:paraId="6D49A6B4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.9</w:t>
            </w:r>
            <w:r w:rsidRPr="008841BD">
              <w:rPr>
                <w:rFonts w:ascii="Calibri" w:hAnsi="Calibri" w:cs="Calibri"/>
                <w:sz w:val="20"/>
                <w:szCs w:val="20"/>
              </w:rPr>
              <w:t>% (</w:t>
            </w:r>
            <w:r>
              <w:rPr>
                <w:rFonts w:ascii="Calibri" w:hAnsi="Calibri" w:cs="Calibri"/>
                <w:sz w:val="20"/>
                <w:szCs w:val="20"/>
              </w:rPr>
              <w:t>52/180</w:t>
            </w:r>
            <w:r w:rsidRPr="008841B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3D8D45DF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41BD">
              <w:rPr>
                <w:rFonts w:ascii="Calibri" w:hAnsi="Calibri" w:cs="Calibri"/>
                <w:sz w:val="20"/>
                <w:szCs w:val="20"/>
              </w:rPr>
              <w:t>16.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8841BD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6FBE46DD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8</w:t>
            </w:r>
            <w:r w:rsidRPr="008841BD">
              <w:rPr>
                <w:rFonts w:ascii="Calibri" w:hAnsi="Calibri" w:cs="Calibri"/>
                <w:sz w:val="20"/>
                <w:szCs w:val="20"/>
              </w:rPr>
              <w:t xml:space="preserve">% </w:t>
            </w:r>
            <w:r w:rsidRPr="005A45FD">
              <w:rPr>
                <w:rFonts w:ascii="Calibri" w:hAnsi="Calibri" w:cs="Calibri"/>
                <w:sz w:val="20"/>
                <w:szCs w:val="20"/>
              </w:rPr>
              <w:t>–</w:t>
            </w:r>
            <w:r w:rsidRPr="008841B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33.4</w:t>
            </w:r>
            <w:r w:rsidRPr="008841BD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71B177BB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41BD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41</w:t>
            </w:r>
          </w:p>
        </w:tc>
      </w:tr>
      <w:tr w:rsidR="005E7F61" w:rsidRPr="008841BD" w14:paraId="41F4EE40" w14:textId="77777777" w:rsidTr="00401AEF">
        <w:tc>
          <w:tcPr>
            <w:tcW w:w="2540" w:type="dxa"/>
            <w:tcBorders>
              <w:bottom w:val="single" w:sz="4" w:space="0" w:color="auto"/>
            </w:tcBorders>
            <w:vAlign w:val="center"/>
          </w:tcPr>
          <w:p w14:paraId="1F0C5020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541" w:type="dxa"/>
            <w:tcBorders>
              <w:bottom w:val="single" w:sz="4" w:space="0" w:color="auto"/>
            </w:tcBorders>
            <w:vAlign w:val="center"/>
          </w:tcPr>
          <w:p w14:paraId="366A8D87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30C44CD6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75C46A95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0B39C2DA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7F61" w:rsidRPr="008841BD" w14:paraId="170ED79F" w14:textId="77777777" w:rsidTr="00401AEF"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6C64EAE8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841BD">
              <w:rPr>
                <w:rFonts w:ascii="Calibri" w:hAnsi="Calibri" w:cs="Calibri"/>
                <w:b/>
                <w:bCs/>
                <w:sz w:val="20"/>
                <w:szCs w:val="20"/>
              </w:rPr>
              <w:t>≤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  <w:r w:rsidRPr="008841B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days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7694C86E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841BD">
              <w:rPr>
                <w:rFonts w:ascii="Calibri" w:hAnsi="Calibri" w:cs="Calibri"/>
                <w:b/>
                <w:bCs/>
                <w:sz w:val="20"/>
                <w:szCs w:val="20"/>
              </w:rPr>
              <w:t>&gt;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  <w:r w:rsidRPr="008841B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days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44DA116E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7CDB9155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0E636B0F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7F61" w:rsidRPr="008841BD" w14:paraId="6D2303FF" w14:textId="77777777" w:rsidTr="00401AEF">
        <w:tc>
          <w:tcPr>
            <w:tcW w:w="2540" w:type="dxa"/>
            <w:tcBorders>
              <w:top w:val="single" w:sz="4" w:space="0" w:color="auto"/>
            </w:tcBorders>
            <w:vAlign w:val="center"/>
          </w:tcPr>
          <w:p w14:paraId="2F72B8F1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1.6</w:t>
            </w:r>
            <w:r w:rsidRPr="008841BD">
              <w:rPr>
                <w:rFonts w:ascii="Calibri" w:hAnsi="Calibri" w:cs="Calibri"/>
                <w:sz w:val="20"/>
                <w:szCs w:val="20"/>
              </w:rPr>
              <w:t>% (</w:t>
            </w:r>
            <w:r>
              <w:rPr>
                <w:rFonts w:ascii="Calibri" w:hAnsi="Calibri" w:cs="Calibri"/>
                <w:sz w:val="20"/>
                <w:szCs w:val="20"/>
              </w:rPr>
              <w:t>42/101</w:t>
            </w:r>
            <w:r w:rsidRPr="008841B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541" w:type="dxa"/>
            <w:tcBorders>
              <w:top w:val="single" w:sz="4" w:space="0" w:color="auto"/>
            </w:tcBorders>
            <w:vAlign w:val="center"/>
          </w:tcPr>
          <w:p w14:paraId="5F2DC8A5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.0</w:t>
            </w:r>
            <w:r w:rsidRPr="008841BD">
              <w:rPr>
                <w:rFonts w:ascii="Calibri" w:hAnsi="Calibri" w:cs="Calibri"/>
                <w:sz w:val="20"/>
                <w:szCs w:val="20"/>
              </w:rPr>
              <w:t>% (</w:t>
            </w:r>
            <w:r>
              <w:rPr>
                <w:rFonts w:ascii="Calibri" w:hAnsi="Calibri" w:cs="Calibri"/>
                <w:sz w:val="20"/>
                <w:szCs w:val="20"/>
              </w:rPr>
              <w:t>29</w:t>
            </w:r>
            <w:r w:rsidRPr="008841BD">
              <w:rPr>
                <w:rFonts w:ascii="Calibri" w:hAnsi="Calibri" w:cs="Calibri"/>
                <w:sz w:val="20"/>
                <w:szCs w:val="20"/>
              </w:rPr>
              <w:t>/</w:t>
            </w:r>
            <w:r>
              <w:rPr>
                <w:rFonts w:ascii="Calibri" w:hAnsi="Calibri" w:cs="Calibri"/>
                <w:sz w:val="20"/>
                <w:szCs w:val="20"/>
              </w:rPr>
              <w:t>121</w:t>
            </w:r>
            <w:r w:rsidRPr="008841B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7A774CA3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41BD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7.6</w:t>
            </w:r>
            <w:r w:rsidRPr="008841BD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4DC3FC3B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4</w:t>
            </w:r>
            <w:r w:rsidRPr="008841BD">
              <w:rPr>
                <w:rFonts w:ascii="Calibri" w:hAnsi="Calibri" w:cs="Calibri"/>
                <w:sz w:val="20"/>
                <w:szCs w:val="20"/>
              </w:rPr>
              <w:t xml:space="preserve">% </w:t>
            </w:r>
            <w:r w:rsidRPr="005A45FD">
              <w:rPr>
                <w:rFonts w:ascii="Calibri" w:hAnsi="Calibri" w:cs="Calibri"/>
                <w:sz w:val="20"/>
                <w:szCs w:val="20"/>
              </w:rPr>
              <w:t>–</w:t>
            </w:r>
            <w:r w:rsidRPr="008841B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30</w:t>
            </w:r>
            <w:r w:rsidRPr="008841BD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8841BD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72B03660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41BD">
              <w:rPr>
                <w:rFonts w:ascii="Calibri" w:hAnsi="Calibri" w:cs="Calibri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5E7F61" w:rsidRPr="008841BD" w14:paraId="1F656213" w14:textId="77777777" w:rsidTr="00401AEF">
        <w:tc>
          <w:tcPr>
            <w:tcW w:w="2540" w:type="dxa"/>
            <w:tcBorders>
              <w:bottom w:val="single" w:sz="4" w:space="0" w:color="auto"/>
            </w:tcBorders>
            <w:vAlign w:val="center"/>
          </w:tcPr>
          <w:p w14:paraId="735D490A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541" w:type="dxa"/>
            <w:tcBorders>
              <w:bottom w:val="single" w:sz="4" w:space="0" w:color="auto"/>
            </w:tcBorders>
            <w:vAlign w:val="center"/>
          </w:tcPr>
          <w:p w14:paraId="5CC80B21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015FCCA1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5339F595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718F3EB4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7F61" w:rsidRPr="008841BD" w14:paraId="78D68423" w14:textId="77777777" w:rsidTr="00401AEF"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0F702EEC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841BD">
              <w:rPr>
                <w:rFonts w:ascii="Calibri" w:hAnsi="Calibri" w:cs="Calibri"/>
                <w:b/>
                <w:bCs/>
                <w:sz w:val="20"/>
                <w:szCs w:val="20"/>
              </w:rPr>
              <w:t>≤3 days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5DC4DA2A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841BD">
              <w:rPr>
                <w:rFonts w:ascii="Calibri" w:hAnsi="Calibri" w:cs="Calibri"/>
                <w:b/>
                <w:bCs/>
                <w:sz w:val="20"/>
                <w:szCs w:val="20"/>
              </w:rPr>
              <w:t>&gt;3 days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63F27391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67487A9C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629492F4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7F61" w:rsidRPr="008841BD" w14:paraId="41E10FE8" w14:textId="77777777" w:rsidTr="00401AEF">
        <w:tc>
          <w:tcPr>
            <w:tcW w:w="2540" w:type="dxa"/>
            <w:tcBorders>
              <w:top w:val="single" w:sz="4" w:space="0" w:color="auto"/>
            </w:tcBorders>
            <w:vAlign w:val="center"/>
          </w:tcPr>
          <w:p w14:paraId="58982953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41BD">
              <w:rPr>
                <w:rFonts w:ascii="Calibri" w:hAnsi="Calibri" w:cs="Calibri"/>
                <w:sz w:val="20"/>
                <w:szCs w:val="20"/>
              </w:rPr>
              <w:t>38.5% (52/135)</w:t>
            </w:r>
          </w:p>
        </w:tc>
        <w:tc>
          <w:tcPr>
            <w:tcW w:w="2541" w:type="dxa"/>
            <w:tcBorders>
              <w:top w:val="single" w:sz="4" w:space="0" w:color="auto"/>
            </w:tcBorders>
            <w:vAlign w:val="center"/>
          </w:tcPr>
          <w:p w14:paraId="607643AB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41BD">
              <w:rPr>
                <w:rFonts w:ascii="Calibri" w:hAnsi="Calibri" w:cs="Calibri"/>
                <w:sz w:val="20"/>
                <w:szCs w:val="20"/>
              </w:rPr>
              <w:t>21.8% (19/87)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340EF441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41BD">
              <w:rPr>
                <w:rFonts w:ascii="Calibri" w:hAnsi="Calibri" w:cs="Calibri"/>
                <w:sz w:val="20"/>
                <w:szCs w:val="20"/>
              </w:rPr>
              <w:t>16.7%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3CBD2221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41BD">
              <w:rPr>
                <w:rFonts w:ascii="Calibri" w:hAnsi="Calibri" w:cs="Calibri"/>
                <w:sz w:val="20"/>
                <w:szCs w:val="20"/>
              </w:rPr>
              <w:t xml:space="preserve">2.5% </w:t>
            </w:r>
            <w:r w:rsidRPr="005A45FD">
              <w:rPr>
                <w:rFonts w:ascii="Calibri" w:hAnsi="Calibri" w:cs="Calibri"/>
                <w:sz w:val="20"/>
                <w:szCs w:val="20"/>
              </w:rPr>
              <w:t>–</w:t>
            </w:r>
            <w:r w:rsidRPr="008841BD">
              <w:rPr>
                <w:rFonts w:ascii="Calibri" w:hAnsi="Calibri" w:cs="Calibri"/>
                <w:sz w:val="20"/>
                <w:szCs w:val="20"/>
              </w:rPr>
              <w:t xml:space="preserve"> 28.3%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3ED30E86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41BD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</w:tr>
      <w:tr w:rsidR="005E7F61" w:rsidRPr="008841BD" w14:paraId="5B2FF0EA" w14:textId="77777777" w:rsidTr="00401AEF">
        <w:tc>
          <w:tcPr>
            <w:tcW w:w="2540" w:type="dxa"/>
            <w:tcBorders>
              <w:bottom w:val="single" w:sz="4" w:space="0" w:color="auto"/>
            </w:tcBorders>
            <w:vAlign w:val="center"/>
          </w:tcPr>
          <w:p w14:paraId="722C2054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41" w:type="dxa"/>
            <w:tcBorders>
              <w:bottom w:val="single" w:sz="4" w:space="0" w:color="auto"/>
            </w:tcBorders>
            <w:vAlign w:val="center"/>
          </w:tcPr>
          <w:p w14:paraId="21E129AF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5608D918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2C7D423D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5C62F3CD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7F61" w:rsidRPr="008841BD" w14:paraId="0D2E7175" w14:textId="77777777" w:rsidTr="00401AEF"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593A1AFF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41BD">
              <w:rPr>
                <w:rFonts w:ascii="Calibri" w:hAnsi="Calibri" w:cs="Calibri"/>
                <w:b/>
                <w:bCs/>
                <w:sz w:val="20"/>
                <w:szCs w:val="20"/>
              </w:rPr>
              <w:t>≤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  <w:r w:rsidRPr="008841B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days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252A883F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41BD">
              <w:rPr>
                <w:rFonts w:ascii="Calibri" w:hAnsi="Calibri" w:cs="Calibri"/>
                <w:b/>
                <w:bCs/>
                <w:sz w:val="20"/>
                <w:szCs w:val="20"/>
              </w:rPr>
              <w:t>&gt;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  <w:r w:rsidRPr="008841B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days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6BB9AA08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4CBCEA3E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067337C0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7F61" w:rsidRPr="008841BD" w14:paraId="03F37BF1" w14:textId="77777777" w:rsidTr="00401AEF">
        <w:tc>
          <w:tcPr>
            <w:tcW w:w="2540" w:type="dxa"/>
            <w:tcBorders>
              <w:top w:val="single" w:sz="4" w:space="0" w:color="auto"/>
            </w:tcBorders>
            <w:vAlign w:val="center"/>
          </w:tcPr>
          <w:p w14:paraId="49C34B87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41BD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5.7</w:t>
            </w:r>
            <w:r w:rsidRPr="008841BD">
              <w:rPr>
                <w:rFonts w:ascii="Calibri" w:hAnsi="Calibri" w:cs="Calibri"/>
                <w:sz w:val="20"/>
                <w:szCs w:val="20"/>
              </w:rPr>
              <w:t>% (</w:t>
            </w:r>
            <w:r>
              <w:rPr>
                <w:rFonts w:ascii="Calibri" w:hAnsi="Calibri" w:cs="Calibri"/>
                <w:sz w:val="20"/>
                <w:szCs w:val="20"/>
              </w:rPr>
              <w:t>56/157</w:t>
            </w:r>
            <w:r w:rsidRPr="008841B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541" w:type="dxa"/>
            <w:tcBorders>
              <w:top w:val="single" w:sz="4" w:space="0" w:color="auto"/>
            </w:tcBorders>
            <w:vAlign w:val="center"/>
          </w:tcPr>
          <w:p w14:paraId="64355275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.1</w:t>
            </w:r>
            <w:r w:rsidRPr="008841BD">
              <w:rPr>
                <w:rFonts w:ascii="Calibri" w:hAnsi="Calibri" w:cs="Calibri"/>
                <w:sz w:val="20"/>
                <w:szCs w:val="20"/>
              </w:rPr>
              <w:t>% (</w:t>
            </w:r>
            <w:r>
              <w:rPr>
                <w:rFonts w:ascii="Calibri" w:hAnsi="Calibri" w:cs="Calibri"/>
                <w:sz w:val="20"/>
                <w:szCs w:val="20"/>
              </w:rPr>
              <w:t>15/65</w:t>
            </w:r>
            <w:r w:rsidRPr="008841B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6CA9393A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41BD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2.6</w:t>
            </w:r>
            <w:r w:rsidRPr="008841BD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33056766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7</w:t>
            </w:r>
            <w:r w:rsidRPr="008841BD">
              <w:rPr>
                <w:rFonts w:ascii="Calibri" w:hAnsi="Calibri" w:cs="Calibri"/>
                <w:sz w:val="20"/>
                <w:szCs w:val="20"/>
              </w:rPr>
              <w:t xml:space="preserve">% </w:t>
            </w:r>
            <w:r w:rsidRPr="005A45FD">
              <w:rPr>
                <w:rFonts w:ascii="Calibri" w:hAnsi="Calibri" w:cs="Calibri"/>
                <w:sz w:val="20"/>
                <w:szCs w:val="20"/>
              </w:rPr>
              <w:t>–</w:t>
            </w:r>
            <w:r w:rsidRPr="008841BD">
              <w:rPr>
                <w:rFonts w:ascii="Calibri" w:hAnsi="Calibri" w:cs="Calibri"/>
                <w:sz w:val="20"/>
                <w:szCs w:val="20"/>
              </w:rPr>
              <w:t xml:space="preserve"> 2</w:t>
            </w:r>
            <w:r>
              <w:rPr>
                <w:rFonts w:ascii="Calibri" w:hAnsi="Calibri" w:cs="Calibri"/>
                <w:sz w:val="20"/>
                <w:szCs w:val="20"/>
              </w:rPr>
              <w:t>4.8</w:t>
            </w:r>
            <w:r w:rsidRPr="008841BD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715C7B4F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41BD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67</w:t>
            </w:r>
          </w:p>
        </w:tc>
      </w:tr>
      <w:tr w:rsidR="005E7F61" w:rsidRPr="008841BD" w14:paraId="2F6E9414" w14:textId="77777777" w:rsidTr="00401AEF">
        <w:tc>
          <w:tcPr>
            <w:tcW w:w="2540" w:type="dxa"/>
            <w:vAlign w:val="center"/>
          </w:tcPr>
          <w:p w14:paraId="2EE671F1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41" w:type="dxa"/>
            <w:vAlign w:val="center"/>
          </w:tcPr>
          <w:p w14:paraId="59ADF687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37" w:type="dxa"/>
            <w:vAlign w:val="center"/>
          </w:tcPr>
          <w:p w14:paraId="01D779EE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76" w:type="dxa"/>
            <w:vAlign w:val="center"/>
          </w:tcPr>
          <w:p w14:paraId="426D4D9E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76477C0A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7F61" w:rsidRPr="008841BD" w14:paraId="78BB640A" w14:textId="77777777" w:rsidTr="00401AEF">
        <w:tc>
          <w:tcPr>
            <w:tcW w:w="2540" w:type="dxa"/>
            <w:tcBorders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40339443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841BD">
              <w:rPr>
                <w:rFonts w:ascii="Calibri" w:hAnsi="Calibri" w:cs="Calibri"/>
                <w:b/>
                <w:bCs/>
                <w:sz w:val="20"/>
                <w:szCs w:val="20"/>
              </w:rPr>
              <w:t>≤5 days</w:t>
            </w:r>
          </w:p>
        </w:tc>
        <w:tc>
          <w:tcPr>
            <w:tcW w:w="2541" w:type="dxa"/>
            <w:tcBorders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15CBB5BE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841BD">
              <w:rPr>
                <w:rFonts w:ascii="Calibri" w:hAnsi="Calibri" w:cs="Calibri"/>
                <w:b/>
                <w:bCs/>
                <w:sz w:val="20"/>
                <w:szCs w:val="20"/>
              </w:rPr>
              <w:t>&gt;5 days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430806FA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26006D34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796A2932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7F61" w:rsidRPr="008841BD" w14:paraId="190DB530" w14:textId="77777777" w:rsidTr="00401AEF">
        <w:tc>
          <w:tcPr>
            <w:tcW w:w="2540" w:type="dxa"/>
            <w:tcBorders>
              <w:top w:val="single" w:sz="4" w:space="0" w:color="auto"/>
            </w:tcBorders>
            <w:vAlign w:val="center"/>
          </w:tcPr>
          <w:p w14:paraId="47F9BDA8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41BD">
              <w:rPr>
                <w:rFonts w:ascii="Calibri" w:hAnsi="Calibri" w:cs="Calibri"/>
                <w:sz w:val="20"/>
                <w:szCs w:val="20"/>
              </w:rPr>
              <w:t>32.6% (58/178)</w:t>
            </w:r>
          </w:p>
        </w:tc>
        <w:tc>
          <w:tcPr>
            <w:tcW w:w="2541" w:type="dxa"/>
            <w:tcBorders>
              <w:top w:val="single" w:sz="4" w:space="0" w:color="auto"/>
            </w:tcBorders>
            <w:vAlign w:val="center"/>
          </w:tcPr>
          <w:p w14:paraId="52EDB0C5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41BD">
              <w:rPr>
                <w:rFonts w:ascii="Calibri" w:hAnsi="Calibri" w:cs="Calibri"/>
                <w:sz w:val="20"/>
                <w:szCs w:val="20"/>
              </w:rPr>
              <w:t>29.6% (13/44)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03A34E23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41BD">
              <w:rPr>
                <w:rFonts w:ascii="Calibri" w:hAnsi="Calibri" w:cs="Calibri"/>
                <w:sz w:val="20"/>
                <w:szCs w:val="20"/>
              </w:rPr>
              <w:t>3.0%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2AF93CA7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41BD">
              <w:rPr>
                <w:rFonts w:ascii="Calibri" w:hAnsi="Calibri" w:cs="Calibri"/>
                <w:sz w:val="20"/>
                <w:szCs w:val="20"/>
              </w:rPr>
              <w:t xml:space="preserve">-13.8% </w:t>
            </w:r>
            <w:r w:rsidRPr="005A45FD">
              <w:rPr>
                <w:rFonts w:ascii="Calibri" w:hAnsi="Calibri" w:cs="Calibri"/>
                <w:sz w:val="20"/>
                <w:szCs w:val="20"/>
              </w:rPr>
              <w:t>–</w:t>
            </w:r>
            <w:r w:rsidRPr="008841BD">
              <w:rPr>
                <w:rFonts w:ascii="Calibri" w:hAnsi="Calibri" w:cs="Calibri"/>
                <w:sz w:val="20"/>
                <w:szCs w:val="20"/>
              </w:rPr>
              <w:t xml:space="preserve"> 17.4%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3698A564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41BD">
              <w:rPr>
                <w:rFonts w:ascii="Calibri" w:hAnsi="Calibri" w:cs="Calibri"/>
                <w:sz w:val="20"/>
                <w:szCs w:val="20"/>
              </w:rPr>
              <w:t>0.699</w:t>
            </w:r>
          </w:p>
        </w:tc>
      </w:tr>
      <w:tr w:rsidR="005E7F61" w:rsidRPr="008841BD" w14:paraId="29E14687" w14:textId="77777777" w:rsidTr="00401AEF">
        <w:tc>
          <w:tcPr>
            <w:tcW w:w="2540" w:type="dxa"/>
            <w:tcBorders>
              <w:bottom w:val="single" w:sz="4" w:space="0" w:color="auto"/>
            </w:tcBorders>
            <w:vAlign w:val="center"/>
          </w:tcPr>
          <w:p w14:paraId="3DECAD55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41" w:type="dxa"/>
            <w:tcBorders>
              <w:bottom w:val="single" w:sz="4" w:space="0" w:color="auto"/>
            </w:tcBorders>
            <w:vAlign w:val="center"/>
          </w:tcPr>
          <w:p w14:paraId="3BC266E1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2BF186C7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6BCC4D3E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17BC3245" w14:textId="77777777" w:rsidR="005E7F61" w:rsidRPr="008841BD" w:rsidRDefault="005E7F61" w:rsidP="004D30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425B6B21" w14:textId="77777777" w:rsidR="005E7F61" w:rsidRDefault="005E7F61" w:rsidP="005E7F61">
      <w:pPr>
        <w:rPr>
          <w:rFonts w:cs="Calibri"/>
        </w:rPr>
      </w:pPr>
      <w:r>
        <w:rPr>
          <w:rFonts w:cs="Calibri"/>
        </w:rPr>
        <w:br w:type="page"/>
      </w:r>
    </w:p>
    <w:p w14:paraId="4829B2C5" w14:textId="7CA65FB7" w:rsidR="005E7F61" w:rsidRPr="00410F95" w:rsidRDefault="005E7F61" w:rsidP="005E7F61">
      <w:pPr>
        <w:rPr>
          <w:rFonts w:cs="Calibri"/>
          <w:b/>
          <w:bCs/>
        </w:rPr>
      </w:pPr>
      <w:r>
        <w:rPr>
          <w:rFonts w:cs="Calibri"/>
          <w:b/>
          <w:bCs/>
        </w:rPr>
        <w:lastRenderedPageBreak/>
        <w:t xml:space="preserve">Supplemental Figure 1. </w:t>
      </w:r>
      <w:r>
        <w:rPr>
          <w:rFonts w:cs="Calibri"/>
        </w:rPr>
        <w:t xml:space="preserve">Differences in diagnostic yield by pathogen type for invasive usual care testing, plasma mcfDNA sequencing, and additive diagnostic value </w:t>
      </w:r>
      <w:r w:rsidR="00280AAB">
        <w:rPr>
          <w:rFonts w:cs="Calibri"/>
        </w:rPr>
        <w:t xml:space="preserve">(ADV) </w:t>
      </w:r>
      <w:r>
        <w:rPr>
          <w:rFonts w:cs="Calibri"/>
        </w:rPr>
        <w:t>of plasma mcfDNA by time from first abnormal imaging to specimen collection.</w:t>
      </w:r>
    </w:p>
    <w:p w14:paraId="02BC0AFC" w14:textId="15B2EF3C" w:rsidR="005E7F61" w:rsidRDefault="00401AEF" w:rsidP="005E7F61">
      <w:pPr>
        <w:rPr>
          <w:rFonts w:cs="Calibri"/>
          <w:b/>
          <w:bCs/>
        </w:rPr>
      </w:pPr>
      <w:r w:rsidRPr="009F5A9D">
        <w:rPr>
          <w:rFonts w:cs="Calibri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55CB2028" wp14:editId="62DFA639">
            <wp:simplePos x="0" y="0"/>
            <wp:positionH relativeFrom="column">
              <wp:posOffset>-67733</wp:posOffset>
            </wp:positionH>
            <wp:positionV relativeFrom="paragraph">
              <wp:posOffset>208491</wp:posOffset>
            </wp:positionV>
            <wp:extent cx="6951980" cy="3537585"/>
            <wp:effectExtent l="0" t="0" r="0" b="5715"/>
            <wp:wrapSquare wrapText="bothSides"/>
            <wp:docPr id="112902173" name="Picture 1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902173" name="Picture 1" descr="A graph of a number of patient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51980" cy="35375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FE09BE" w14:textId="033E5714" w:rsidR="005E7F61" w:rsidRDefault="005E7F61" w:rsidP="005E7F61">
      <w:pPr>
        <w:rPr>
          <w:rFonts w:cs="Calibri"/>
          <w:b/>
          <w:bCs/>
        </w:rPr>
      </w:pPr>
    </w:p>
    <w:p w14:paraId="2AF883AB" w14:textId="1B18B9F8" w:rsidR="00401AEF" w:rsidRDefault="00401AEF">
      <w:r>
        <w:br w:type="page"/>
      </w:r>
    </w:p>
    <w:p w14:paraId="31FD2085" w14:textId="77777777" w:rsidR="00401AEF" w:rsidRDefault="00401AEF" w:rsidP="00401AEF">
      <w:pPr>
        <w:rPr>
          <w:rFonts w:cs="Calibri"/>
        </w:rPr>
      </w:pPr>
      <w:r>
        <w:rPr>
          <w:rFonts w:cs="Calibri"/>
          <w:b/>
          <w:bCs/>
        </w:rPr>
        <w:lastRenderedPageBreak/>
        <w:t xml:space="preserve">Supplemental Table 2. </w:t>
      </w:r>
      <w:r>
        <w:rPr>
          <w:rFonts w:cs="Calibri"/>
        </w:rPr>
        <w:t xml:space="preserve">Adjudicated causes of pneumonia by usual care and by plasma mcfDNA sequencing. </w:t>
      </w:r>
    </w:p>
    <w:p w14:paraId="266F76F6" w14:textId="426EFDCE" w:rsidR="00401AEF" w:rsidRPr="00401AEF" w:rsidRDefault="00401AEF" w:rsidP="00401AEF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Style w:val="markedcontent"/>
          <w:rFonts w:cs="Calibri"/>
          <w:i/>
          <w:iCs/>
          <w:sz w:val="20"/>
          <w:szCs w:val="20"/>
        </w:rPr>
      </w:pPr>
      <w:r w:rsidRPr="00401AEF">
        <w:rPr>
          <w:rStyle w:val="markedcontent"/>
          <w:rFonts w:cs="Calibri"/>
          <w:i/>
          <w:iCs/>
          <w:sz w:val="20"/>
          <w:szCs w:val="20"/>
        </w:rPr>
        <w:t xml:space="preserve">Microbe names in </w:t>
      </w:r>
      <w:r w:rsidRPr="00401AEF">
        <w:rPr>
          <w:rStyle w:val="markedcontent"/>
          <w:rFonts w:cs="Calibri"/>
          <w:i/>
          <w:iCs/>
          <w:color w:val="4EA72E" w:themeColor="accent6"/>
          <w:sz w:val="20"/>
          <w:szCs w:val="20"/>
        </w:rPr>
        <w:t xml:space="preserve">green text </w:t>
      </w:r>
      <w:r w:rsidRPr="00401AEF">
        <w:rPr>
          <w:rStyle w:val="markedcontent"/>
          <w:rFonts w:cs="Calibri"/>
          <w:i/>
          <w:iCs/>
          <w:sz w:val="20"/>
          <w:szCs w:val="20"/>
        </w:rPr>
        <w:t>were</w:t>
      </w:r>
      <w:r w:rsidRPr="00401AEF">
        <w:rPr>
          <w:rFonts w:cs="Calibri"/>
          <w:i/>
          <w:iCs/>
          <w:sz w:val="20"/>
          <w:szCs w:val="20"/>
        </w:rPr>
        <w:t xml:space="preserve"> </w:t>
      </w:r>
      <w:r w:rsidRPr="00401AEF">
        <w:rPr>
          <w:rStyle w:val="markedcontent"/>
          <w:rFonts w:cs="Calibri"/>
          <w:i/>
          <w:iCs/>
          <w:sz w:val="20"/>
          <w:szCs w:val="20"/>
        </w:rPr>
        <w:t xml:space="preserve">adjudicated as a probable cause of pneumonia; </w:t>
      </w:r>
      <w:r w:rsidRPr="00401AEF">
        <w:rPr>
          <w:rStyle w:val="markedcontent"/>
          <w:rFonts w:cs="Calibri"/>
          <w:b/>
          <w:bCs/>
          <w:i/>
          <w:iCs/>
          <w:color w:val="4EA72E" w:themeColor="accent6"/>
          <w:sz w:val="20"/>
          <w:szCs w:val="20"/>
        </w:rPr>
        <w:t>bold</w:t>
      </w:r>
      <w:r w:rsidRPr="00401AEF">
        <w:rPr>
          <w:rFonts w:cs="Calibri"/>
          <w:b/>
          <w:bCs/>
          <w:i/>
          <w:iCs/>
          <w:color w:val="4EA72E" w:themeColor="accent6"/>
          <w:sz w:val="20"/>
          <w:szCs w:val="20"/>
        </w:rPr>
        <w:t xml:space="preserve"> </w:t>
      </w:r>
      <w:r w:rsidRPr="00401AEF">
        <w:rPr>
          <w:rStyle w:val="markedcontent"/>
          <w:rFonts w:cs="Calibri"/>
          <w:b/>
          <w:bCs/>
          <w:i/>
          <w:iCs/>
          <w:color w:val="4EA72E" w:themeColor="accent6"/>
          <w:sz w:val="20"/>
          <w:szCs w:val="20"/>
        </w:rPr>
        <w:t>text</w:t>
      </w:r>
      <w:r w:rsidRPr="00401AEF">
        <w:rPr>
          <w:rStyle w:val="markedcontent"/>
          <w:rFonts w:cs="Calibri"/>
          <w:i/>
          <w:iCs/>
          <w:color w:val="4EA72E" w:themeColor="accent6"/>
          <w:sz w:val="20"/>
          <w:szCs w:val="20"/>
        </w:rPr>
        <w:t xml:space="preserve"> </w:t>
      </w:r>
      <w:r w:rsidRPr="00401AEF">
        <w:rPr>
          <w:rStyle w:val="markedcontent"/>
          <w:rFonts w:cs="Calibri"/>
          <w:i/>
          <w:iCs/>
          <w:sz w:val="20"/>
          <w:szCs w:val="20"/>
        </w:rPr>
        <w:t>represents agreement between Usual Care and plasma mcfDNA sequencing test results.</w:t>
      </w:r>
    </w:p>
    <w:p w14:paraId="5DA832AB" w14:textId="606318D0" w:rsidR="00401AEF" w:rsidRPr="00401AEF" w:rsidRDefault="00401AEF" w:rsidP="00401AEF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Style w:val="markedcontent"/>
          <w:rFonts w:cs="Calibri"/>
          <w:i/>
          <w:iCs/>
          <w:sz w:val="20"/>
          <w:szCs w:val="20"/>
        </w:rPr>
      </w:pPr>
      <w:r w:rsidRPr="00401AEF">
        <w:rPr>
          <w:rStyle w:val="markedcontent"/>
          <w:rFonts w:cs="Calibri"/>
          <w:i/>
          <w:iCs/>
          <w:sz w:val="20"/>
          <w:szCs w:val="20"/>
        </w:rPr>
        <w:t xml:space="preserve">Microbe names in </w:t>
      </w:r>
      <w:r w:rsidRPr="00401AEF">
        <w:rPr>
          <w:rStyle w:val="markedcontent"/>
          <w:rFonts w:cs="Calibri"/>
          <w:i/>
          <w:iCs/>
          <w:color w:val="0070C0"/>
          <w:sz w:val="20"/>
          <w:szCs w:val="20"/>
        </w:rPr>
        <w:t xml:space="preserve">blue text </w:t>
      </w:r>
      <w:r w:rsidRPr="00401AEF">
        <w:rPr>
          <w:rStyle w:val="markedcontent"/>
          <w:rFonts w:cs="Calibri"/>
          <w:i/>
          <w:iCs/>
          <w:sz w:val="20"/>
          <w:szCs w:val="20"/>
        </w:rPr>
        <w:t>were</w:t>
      </w:r>
      <w:r w:rsidRPr="00401AEF">
        <w:rPr>
          <w:rFonts w:cs="Calibri"/>
          <w:i/>
          <w:iCs/>
          <w:sz w:val="20"/>
          <w:szCs w:val="20"/>
        </w:rPr>
        <w:t xml:space="preserve"> </w:t>
      </w:r>
      <w:r w:rsidRPr="00401AEF">
        <w:rPr>
          <w:rStyle w:val="markedcontent"/>
          <w:rFonts w:cs="Calibri"/>
          <w:i/>
          <w:iCs/>
          <w:sz w:val="20"/>
          <w:szCs w:val="20"/>
        </w:rPr>
        <w:t>adjudicated as a clinically relevant infection other than</w:t>
      </w:r>
      <w:r w:rsidRPr="00401AEF">
        <w:rPr>
          <w:rFonts w:cs="Calibri"/>
          <w:i/>
          <w:iCs/>
          <w:sz w:val="20"/>
          <w:szCs w:val="20"/>
        </w:rPr>
        <w:t xml:space="preserve"> </w:t>
      </w:r>
      <w:r w:rsidRPr="00401AEF">
        <w:rPr>
          <w:rStyle w:val="markedcontent"/>
          <w:rFonts w:cs="Calibri"/>
          <w:i/>
          <w:iCs/>
          <w:sz w:val="20"/>
          <w:szCs w:val="20"/>
        </w:rPr>
        <w:t>pneumonia.</w:t>
      </w:r>
    </w:p>
    <w:p w14:paraId="7DF989E6" w14:textId="692C37BC" w:rsidR="00401AEF" w:rsidRPr="00401AEF" w:rsidRDefault="00401AEF" w:rsidP="00401AEF">
      <w:pPr>
        <w:pStyle w:val="ListParagraph"/>
        <w:numPr>
          <w:ilvl w:val="0"/>
          <w:numId w:val="2"/>
        </w:numPr>
        <w:ind w:left="360"/>
        <w:rPr>
          <w:rFonts w:cs="Calibri"/>
          <w:i/>
          <w:iCs/>
          <w:sz w:val="20"/>
          <w:szCs w:val="20"/>
        </w:rPr>
      </w:pPr>
      <w:r w:rsidRPr="00401AEF">
        <w:rPr>
          <w:rStyle w:val="markedcontent"/>
          <w:rFonts w:cs="Calibri"/>
          <w:i/>
          <w:iCs/>
          <w:sz w:val="20"/>
          <w:szCs w:val="20"/>
        </w:rPr>
        <w:t xml:space="preserve">Microbe names in </w:t>
      </w:r>
      <w:r w:rsidRPr="00401AEF">
        <w:rPr>
          <w:rStyle w:val="markedcontent"/>
          <w:rFonts w:cs="Calibri"/>
          <w:i/>
          <w:iCs/>
          <w:color w:val="C00000"/>
          <w:sz w:val="20"/>
          <w:szCs w:val="20"/>
        </w:rPr>
        <w:t xml:space="preserve">red text </w:t>
      </w:r>
      <w:r w:rsidRPr="00401AEF">
        <w:rPr>
          <w:rStyle w:val="markedcontent"/>
          <w:rFonts w:cs="Calibri"/>
          <w:i/>
          <w:iCs/>
          <w:sz w:val="20"/>
          <w:szCs w:val="20"/>
        </w:rPr>
        <w:t>were</w:t>
      </w:r>
      <w:r w:rsidRPr="00401AEF">
        <w:rPr>
          <w:rFonts w:cs="Calibri"/>
          <w:i/>
          <w:iCs/>
          <w:sz w:val="20"/>
          <w:szCs w:val="20"/>
        </w:rPr>
        <w:t xml:space="preserve"> </w:t>
      </w:r>
      <w:r w:rsidRPr="00401AEF">
        <w:rPr>
          <w:rStyle w:val="markedcontent"/>
          <w:rFonts w:cs="Calibri"/>
          <w:i/>
          <w:iCs/>
          <w:sz w:val="20"/>
          <w:szCs w:val="20"/>
        </w:rPr>
        <w:t>adjudicated as not causing an active infection (commensal organism or contaminant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15"/>
        <w:gridCol w:w="4409"/>
        <w:gridCol w:w="4771"/>
      </w:tblGrid>
      <w:tr w:rsidR="00401AEF" w:rsidRPr="0011496F" w14:paraId="56F68D10" w14:textId="77777777" w:rsidTr="00E94344">
        <w:trPr>
          <w:trHeight w:val="320"/>
        </w:trPr>
        <w:tc>
          <w:tcPr>
            <w:tcW w:w="748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D7D0FF" w14:textId="3E3640E2" w:rsidR="00401AEF" w:rsidRPr="0011496F" w:rsidRDefault="00401AEF" w:rsidP="00E94344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5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9BA8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Adjudicated Cause of Pneumonia</w:t>
            </w:r>
          </w:p>
        </w:tc>
      </w:tr>
      <w:tr w:rsidR="00401AEF" w:rsidRPr="0011496F" w14:paraId="7C5EE8C2" w14:textId="77777777" w:rsidTr="00E94344">
        <w:trPr>
          <w:trHeight w:val="320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8E707C" w14:textId="754048D0" w:rsidR="00E94344" w:rsidRPr="0011496F" w:rsidRDefault="00E94344" w:rsidP="00E94344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ient</w:t>
            </w:r>
          </w:p>
        </w:tc>
        <w:tc>
          <w:tcPr>
            <w:tcW w:w="2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E1E7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By Usual Care</w:t>
            </w:r>
          </w:p>
        </w:tc>
        <w:tc>
          <w:tcPr>
            <w:tcW w:w="2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27CE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By mcfDNA</w:t>
            </w:r>
          </w:p>
        </w:tc>
      </w:tr>
      <w:tr w:rsidR="00401AEF" w:rsidRPr="0011496F" w14:paraId="41295666" w14:textId="77777777" w:rsidTr="00167840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144CD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D3CED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Mycobacterium avium/</w:t>
            </w:r>
            <w:proofErr w:type="spellStart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intracellulare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B1AFB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Mycobacterium avium/</w:t>
            </w:r>
            <w:proofErr w:type="spellStart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intracellulare</w:t>
            </w:r>
            <w:proofErr w:type="spellEnd"/>
          </w:p>
          <w:p w14:paraId="20AEFB7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BK Polyomavirus</w:t>
            </w:r>
          </w:p>
          <w:p w14:paraId="73F2B57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Human Herpesvirus 6</w:t>
            </w:r>
          </w:p>
        </w:tc>
      </w:tr>
      <w:tr w:rsidR="00401AEF" w:rsidRPr="0011496F" w14:paraId="02E80B63" w14:textId="77777777" w:rsidTr="00167840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E466B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4638C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taphylococcus aureus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FCF52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taphylococcus aureus</w:t>
            </w:r>
          </w:p>
          <w:p w14:paraId="6D5577F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CMV</w:t>
            </w:r>
          </w:p>
        </w:tc>
      </w:tr>
      <w:tr w:rsidR="00401AEF" w:rsidRPr="0011496F" w14:paraId="651DD373" w14:textId="77777777" w:rsidTr="00167840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09818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BBB49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E. coli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0D23A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E. coli</w:t>
            </w:r>
          </w:p>
        </w:tc>
      </w:tr>
      <w:tr w:rsidR="00401AEF" w:rsidRPr="0011496F" w14:paraId="77929CE0" w14:textId="77777777" w:rsidTr="00167840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45C08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F7445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Tatlockia</w:t>
            </w:r>
            <w:proofErr w:type="spellEnd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micdadei</w:t>
            </w:r>
            <w:proofErr w:type="spellEnd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 (Legionella </w:t>
            </w:r>
            <w:proofErr w:type="spellStart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micdadei</w:t>
            </w:r>
            <w:proofErr w:type="spellEnd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05CD3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Tatlockia</w:t>
            </w:r>
            <w:proofErr w:type="spellEnd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micdadei</w:t>
            </w:r>
            <w:proofErr w:type="spellEnd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 (Legionella </w:t>
            </w:r>
            <w:proofErr w:type="spellStart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micdadei</w:t>
            </w:r>
            <w:proofErr w:type="spellEnd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)</w:t>
            </w:r>
          </w:p>
          <w:p w14:paraId="309FA53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Herpes Simplex Virus 1</w:t>
            </w:r>
          </w:p>
        </w:tc>
      </w:tr>
      <w:tr w:rsidR="00401AEF" w:rsidRPr="0011496F" w14:paraId="25A274C3" w14:textId="77777777" w:rsidTr="00167840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99326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2FDBB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Pseudomonas aeruginosa</w:t>
            </w:r>
          </w:p>
          <w:p w14:paraId="550C885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Stenotrophomonas </w:t>
            </w:r>
            <w:proofErr w:type="spellStart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maltophilia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D8614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Pseudomonas aeruginosa</w:t>
            </w:r>
          </w:p>
          <w:p w14:paraId="7418C68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Stenotrophomonas </w:t>
            </w:r>
            <w:proofErr w:type="spellStart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maltophilia</w:t>
            </w:r>
            <w:proofErr w:type="spellEnd"/>
          </w:p>
          <w:p w14:paraId="7585B5F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Human Herpesvirus 6</w:t>
            </w:r>
          </w:p>
        </w:tc>
      </w:tr>
      <w:tr w:rsidR="00401AEF" w:rsidRPr="0011496F" w14:paraId="23DB6233" w14:textId="77777777" w:rsidTr="00167840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6620F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0AE86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Legionella </w:t>
            </w:r>
            <w:proofErr w:type="spellStart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longbeachae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81FD3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Legionella </w:t>
            </w:r>
            <w:proofErr w:type="spellStart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longbeachae</w:t>
            </w:r>
            <w:proofErr w:type="spellEnd"/>
          </w:p>
        </w:tc>
      </w:tr>
      <w:tr w:rsidR="00401AEF" w:rsidRPr="0011496F" w14:paraId="5F7AB5C4" w14:textId="77777777" w:rsidTr="00167840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52FBB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90913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taphylococcus aureus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20127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taphylococcus aureus</w:t>
            </w:r>
          </w:p>
          <w:p w14:paraId="4E7077F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Leuconostoc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 lactis</w:t>
            </w:r>
          </w:p>
          <w:p w14:paraId="4BB7A67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Rothia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mucilaginosa</w:t>
            </w:r>
            <w:proofErr w:type="spellEnd"/>
          </w:p>
        </w:tc>
      </w:tr>
      <w:tr w:rsidR="00401AEF" w:rsidRPr="0011496F" w14:paraId="55B7F86E" w14:textId="77777777" w:rsidTr="00167840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9C0E6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E2267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Nocardia </w:t>
            </w:r>
            <w:proofErr w:type="spellStart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EB80C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Nocardia </w:t>
            </w:r>
            <w:proofErr w:type="spellStart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</w:tc>
      </w:tr>
      <w:tr w:rsidR="00401AEF" w:rsidRPr="0011496F" w14:paraId="58B09F25" w14:textId="77777777" w:rsidTr="00167840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C27F4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98E50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  <w:p w14:paraId="79967C5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Nocardia </w:t>
            </w:r>
            <w:proofErr w:type="spellStart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2D87D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Nocardia </w:t>
            </w:r>
            <w:proofErr w:type="spellStart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  <w:p w14:paraId="76C1731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Prevotella</w:t>
            </w:r>
            <w:proofErr w:type="spellEnd"/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melaninogenica</w:t>
            </w:r>
            <w:proofErr w:type="spellEnd"/>
          </w:p>
          <w:p w14:paraId="7669ECD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900C3F"/>
                <w:kern w:val="0"/>
                <w:sz w:val="20"/>
                <w:szCs w:val="20"/>
                <w14:ligatures w14:val="none"/>
              </w:rPr>
              <w:t>Human Adenovirus D</w:t>
            </w:r>
          </w:p>
        </w:tc>
      </w:tr>
      <w:tr w:rsidR="00401AEF" w:rsidRPr="0011496F" w14:paraId="7870FDB4" w14:textId="77777777" w:rsidTr="00167840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D6259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6CA87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Pseudomonas aeruginosa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88715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Pseudomonas aeruginosa</w:t>
            </w:r>
          </w:p>
        </w:tc>
      </w:tr>
      <w:tr w:rsidR="00401AEF" w:rsidRPr="0011496F" w14:paraId="6001CBF8" w14:textId="77777777" w:rsidTr="00167840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C1E03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C2B71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erratia marcescens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F7519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erratia marcescens</w:t>
            </w:r>
          </w:p>
        </w:tc>
      </w:tr>
      <w:tr w:rsidR="00401AEF" w:rsidRPr="0011496F" w14:paraId="30E3CE7E" w14:textId="77777777" w:rsidTr="00167840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FAD93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6AD61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taphylococcus aureus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A3E70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taphylococcus aureus</w:t>
            </w:r>
          </w:p>
        </w:tc>
      </w:tr>
      <w:tr w:rsidR="00401AEF" w:rsidRPr="0011496F" w14:paraId="4F598A2C" w14:textId="77777777" w:rsidTr="00167840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75796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BF8F7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taphylococcus aureus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F02F7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taphylococcus aureus</w:t>
            </w:r>
          </w:p>
        </w:tc>
      </w:tr>
      <w:tr w:rsidR="00401AEF" w:rsidRPr="0011496F" w14:paraId="5A27A8C7" w14:textId="77777777" w:rsidTr="00167840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169EB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D2A49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  <w:p w14:paraId="33005EB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Stenotrophomonas </w:t>
            </w:r>
            <w:proofErr w:type="spellStart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maltophilia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3D642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Stenotrophomonas </w:t>
            </w:r>
            <w:proofErr w:type="spellStart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maltophilia</w:t>
            </w:r>
            <w:proofErr w:type="spellEnd"/>
          </w:p>
          <w:p w14:paraId="3E36DF7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Rhizomucor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pusillus</w:t>
            </w:r>
            <w:proofErr w:type="spellEnd"/>
          </w:p>
        </w:tc>
      </w:tr>
      <w:tr w:rsidR="00401AEF" w:rsidRPr="0011496F" w14:paraId="6883A2D0" w14:textId="77777777" w:rsidTr="00167840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82BE3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C95C9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  <w:p w14:paraId="1FF0ECD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Achromobacter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dentrificans</w:t>
            </w:r>
            <w:proofErr w:type="spellEnd"/>
          </w:p>
          <w:p w14:paraId="78B99BA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Achromobacter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xylosoxidans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949F4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  <w:p w14:paraId="77AEF8D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niger</w:t>
            </w:r>
            <w:proofErr w:type="spellEnd"/>
          </w:p>
          <w:p w14:paraId="0E8D946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tubingensis</w:t>
            </w:r>
            <w:proofErr w:type="spellEnd"/>
          </w:p>
        </w:tc>
      </w:tr>
      <w:tr w:rsidR="00401AEF" w:rsidRPr="0011496F" w14:paraId="7C7C07DB" w14:textId="77777777" w:rsidTr="00167840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09EC8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C34D7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7F629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  <w:p w14:paraId="54F6E41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Aspergillus fumigatus</w:t>
            </w:r>
          </w:p>
          <w:p w14:paraId="1E995C7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BK Polyomavirus</w:t>
            </w:r>
          </w:p>
        </w:tc>
      </w:tr>
      <w:tr w:rsidR="00401AEF" w:rsidRPr="0011496F" w14:paraId="45FD3954" w14:textId="77777777" w:rsidTr="00167840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464E3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33CFA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color w:val="008000"/>
                <w:kern w:val="0"/>
                <w:sz w:val="20"/>
                <w:szCs w:val="20"/>
                <w14:ligatures w14:val="none"/>
              </w:rPr>
              <w:t>Mucor/</w:t>
            </w:r>
            <w:proofErr w:type="spellStart"/>
            <w:r w:rsidRPr="0011496F">
              <w:rPr>
                <w:rFonts w:eastAsia="Times New Roman" w:cs="Calibri"/>
                <w:b/>
                <w:bCs/>
                <w:color w:val="008000"/>
                <w:kern w:val="0"/>
                <w:sz w:val="20"/>
                <w:szCs w:val="20"/>
                <w14:ligatures w14:val="none"/>
              </w:rPr>
              <w:t>Rhizomucor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B2FA0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color w:val="008000"/>
                <w:kern w:val="0"/>
                <w:sz w:val="20"/>
                <w:szCs w:val="20"/>
                <w14:ligatures w14:val="none"/>
              </w:rPr>
              <w:t>Mucor/</w:t>
            </w:r>
            <w:proofErr w:type="spellStart"/>
            <w:r w:rsidRPr="0011496F">
              <w:rPr>
                <w:rFonts w:eastAsia="Times New Roman" w:cs="Calibri"/>
                <w:b/>
                <w:bCs/>
                <w:color w:val="008000"/>
                <w:kern w:val="0"/>
                <w:sz w:val="20"/>
                <w:szCs w:val="20"/>
                <w14:ligatures w14:val="none"/>
              </w:rPr>
              <w:t>Rhizomucor</w:t>
            </w:r>
            <w:proofErr w:type="spellEnd"/>
          </w:p>
          <w:p w14:paraId="083005F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Rhizop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microsporus</w:t>
            </w:r>
            <w:proofErr w:type="spellEnd"/>
          </w:p>
          <w:p w14:paraId="3561998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Enterococcus faecalis</w:t>
            </w:r>
          </w:p>
          <w:p w14:paraId="7C4B2D0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 xml:space="preserve">Lactobacill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rhamnosus</w:t>
            </w:r>
            <w:proofErr w:type="spellEnd"/>
          </w:p>
          <w:p w14:paraId="6B0C2C3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Rothia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mucilaginosa</w:t>
            </w:r>
            <w:proofErr w:type="spellEnd"/>
          </w:p>
          <w:p w14:paraId="4D09AB7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Staphylococcus epidermidis</w:t>
            </w:r>
          </w:p>
          <w:p w14:paraId="07042B4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900C3F"/>
                <w:kern w:val="0"/>
                <w:sz w:val="20"/>
                <w:szCs w:val="20"/>
                <w14:ligatures w14:val="none"/>
              </w:rPr>
              <w:t>EBV</w:t>
            </w:r>
          </w:p>
        </w:tc>
      </w:tr>
      <w:tr w:rsidR="00401AEF" w:rsidRPr="0011496F" w14:paraId="4503EF39" w14:textId="77777777" w:rsidTr="00167840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8D32F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EA0E3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color w:val="008000"/>
                <w:kern w:val="0"/>
                <w:sz w:val="20"/>
                <w:szCs w:val="20"/>
                <w14:ligatures w14:val="none"/>
              </w:rPr>
              <w:t>Mucor/</w:t>
            </w:r>
            <w:proofErr w:type="spellStart"/>
            <w:r w:rsidRPr="0011496F">
              <w:rPr>
                <w:rFonts w:eastAsia="Times New Roman" w:cs="Calibri"/>
                <w:b/>
                <w:bCs/>
                <w:color w:val="008000"/>
                <w:kern w:val="0"/>
                <w:sz w:val="20"/>
                <w:szCs w:val="20"/>
                <w14:ligatures w14:val="none"/>
              </w:rPr>
              <w:t>Rhizomucor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2F586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color w:val="008000"/>
                <w:kern w:val="0"/>
                <w:sz w:val="20"/>
                <w:szCs w:val="20"/>
                <w14:ligatures w14:val="none"/>
              </w:rPr>
              <w:t>Mucor/</w:t>
            </w:r>
            <w:proofErr w:type="spellStart"/>
            <w:r w:rsidRPr="0011496F">
              <w:rPr>
                <w:rFonts w:eastAsia="Times New Roman" w:cs="Calibri"/>
                <w:b/>
                <w:bCs/>
                <w:color w:val="008000"/>
                <w:kern w:val="0"/>
                <w:sz w:val="20"/>
                <w:szCs w:val="20"/>
                <w14:ligatures w14:val="none"/>
              </w:rPr>
              <w:t>Rhizomucor</w:t>
            </w:r>
            <w:proofErr w:type="spellEnd"/>
          </w:p>
          <w:p w14:paraId="1A60134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Rhizomucor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pusillus</w:t>
            </w:r>
            <w:proofErr w:type="spellEnd"/>
          </w:p>
          <w:p w14:paraId="72D0882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Enterococcus faecalis</w:t>
            </w:r>
          </w:p>
        </w:tc>
      </w:tr>
      <w:tr w:rsidR="00401AEF" w:rsidRPr="0011496F" w14:paraId="521C9A3F" w14:textId="77777777" w:rsidTr="00167840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FD3A3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B042E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Aspergillus fumigatus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0269D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Aspergillus fumigatus</w:t>
            </w:r>
          </w:p>
          <w:p w14:paraId="47A3F8A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Enterococcus faecium</w:t>
            </w:r>
          </w:p>
          <w:p w14:paraId="7886454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Human Herpesvirus 6</w:t>
            </w:r>
          </w:p>
        </w:tc>
      </w:tr>
    </w:tbl>
    <w:p w14:paraId="5EF4DE76" w14:textId="77777777" w:rsidR="00CF7DFE" w:rsidRDefault="00CF7DFE">
      <w:r>
        <w:br w:type="page"/>
      </w:r>
    </w:p>
    <w:tbl>
      <w:tblPr>
        <w:tblW w:w="5002" w:type="pct"/>
        <w:tblInd w:w="-5" w:type="dxa"/>
        <w:tblLook w:val="04A0" w:firstRow="1" w:lastRow="0" w:firstColumn="1" w:lastColumn="0" w:noHBand="0" w:noVBand="1"/>
      </w:tblPr>
      <w:tblGrid>
        <w:gridCol w:w="1615"/>
        <w:gridCol w:w="4408"/>
        <w:gridCol w:w="4771"/>
      </w:tblGrid>
      <w:tr w:rsidR="00401AEF" w:rsidRPr="0011496F" w14:paraId="1BCC71A6" w14:textId="77777777" w:rsidTr="00CF7DFE">
        <w:trPr>
          <w:trHeight w:val="320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563A7B" w14:textId="4229F6FB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lastRenderedPageBreak/>
              <w:t>20</w:t>
            </w:r>
          </w:p>
        </w:tc>
        <w:tc>
          <w:tcPr>
            <w:tcW w:w="2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0E411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Pneumocystis jirovecii</w:t>
            </w:r>
          </w:p>
        </w:tc>
        <w:tc>
          <w:tcPr>
            <w:tcW w:w="2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E5243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Pneumocystis jirovecii</w:t>
            </w:r>
          </w:p>
          <w:p w14:paraId="7FAA552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Enterococcus faecium</w:t>
            </w:r>
          </w:p>
          <w:p w14:paraId="44917B7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Staphylococcus epidermidis</w:t>
            </w:r>
          </w:p>
          <w:p w14:paraId="1C3AEE1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900C3F"/>
                <w:kern w:val="0"/>
                <w:sz w:val="20"/>
                <w:szCs w:val="20"/>
                <w14:ligatures w14:val="none"/>
              </w:rPr>
              <w:t>Human Herpesvirus 7</w:t>
            </w:r>
          </w:p>
        </w:tc>
      </w:tr>
      <w:tr w:rsidR="00401AEF" w:rsidRPr="0011496F" w14:paraId="231980DF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30B4D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9747A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color w:val="008000"/>
                <w:kern w:val="0"/>
                <w:sz w:val="20"/>
                <w:szCs w:val="20"/>
                <w14:ligatures w14:val="none"/>
              </w:rPr>
              <w:t>Mucor/</w:t>
            </w:r>
            <w:proofErr w:type="spellStart"/>
            <w:r w:rsidRPr="0011496F">
              <w:rPr>
                <w:rFonts w:eastAsia="Times New Roman" w:cs="Calibri"/>
                <w:b/>
                <w:bCs/>
                <w:color w:val="008000"/>
                <w:kern w:val="0"/>
                <w:sz w:val="20"/>
                <w:szCs w:val="20"/>
                <w14:ligatures w14:val="none"/>
              </w:rPr>
              <w:t>Rhizomucor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A54C9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color w:val="008000"/>
                <w:kern w:val="0"/>
                <w:sz w:val="20"/>
                <w:szCs w:val="20"/>
                <w14:ligatures w14:val="none"/>
              </w:rPr>
              <w:t>Mucor/</w:t>
            </w:r>
            <w:proofErr w:type="spellStart"/>
            <w:r w:rsidRPr="0011496F">
              <w:rPr>
                <w:rFonts w:eastAsia="Times New Roman" w:cs="Calibri"/>
                <w:b/>
                <w:bCs/>
                <w:color w:val="008000"/>
                <w:kern w:val="0"/>
                <w:sz w:val="20"/>
                <w:szCs w:val="20"/>
                <w14:ligatures w14:val="none"/>
              </w:rPr>
              <w:t>Rhizomucor</w:t>
            </w:r>
            <w:proofErr w:type="spellEnd"/>
          </w:p>
          <w:p w14:paraId="6E7895D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Rhizop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microsporus</w:t>
            </w:r>
            <w:proofErr w:type="spellEnd"/>
          </w:p>
        </w:tc>
      </w:tr>
      <w:tr w:rsidR="00401AEF" w:rsidRPr="0011496F" w14:paraId="635D8439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71B92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D9450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Rhizopus </w:t>
            </w:r>
            <w:proofErr w:type="spellStart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microsporus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3A871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Rhizopus </w:t>
            </w:r>
            <w:proofErr w:type="spellStart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microsporus</w:t>
            </w:r>
            <w:proofErr w:type="spellEnd"/>
          </w:p>
        </w:tc>
      </w:tr>
      <w:tr w:rsidR="00401AEF" w:rsidRPr="0011496F" w14:paraId="0C77394A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A67D1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1A856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Pneumocystis jirovecii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7D497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Pneumocystis jirovecii</w:t>
            </w:r>
          </w:p>
        </w:tc>
      </w:tr>
      <w:tr w:rsidR="00401AEF" w:rsidRPr="0011496F" w14:paraId="3DCA475D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DD791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7A48F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Pneumocystis jirovecii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4DB94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Pneumocystis jirovecii</w:t>
            </w:r>
          </w:p>
        </w:tc>
      </w:tr>
      <w:tr w:rsidR="00401AEF" w:rsidRPr="0011496F" w14:paraId="73444669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20A1D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EC790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Pneumocystis jirovecii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EC2B4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Pneumocystis jirovecii</w:t>
            </w:r>
          </w:p>
        </w:tc>
      </w:tr>
      <w:tr w:rsidR="00401AEF" w:rsidRPr="0011496F" w14:paraId="540DFE57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4E164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B90CB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Pneumocystis jirovecii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2A86E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Pneumocystis jirovecii</w:t>
            </w:r>
          </w:p>
          <w:p w14:paraId="07870AE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 xml:space="preserve">Primate </w:t>
            </w:r>
            <w:proofErr w:type="spellStart"/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Erythroparvovirus</w:t>
            </w:r>
            <w:proofErr w:type="spellEnd"/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 xml:space="preserve"> 1</w:t>
            </w:r>
          </w:p>
          <w:p w14:paraId="62B989B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Herpes Simplex Virus 1</w:t>
            </w:r>
          </w:p>
          <w:p w14:paraId="02E631B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CMV</w:t>
            </w:r>
          </w:p>
        </w:tc>
      </w:tr>
      <w:tr w:rsidR="00401AEF" w:rsidRPr="0011496F" w14:paraId="1B8B2AF1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E326A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4F87E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1C6BB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  <w:p w14:paraId="2B5D7FC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Aspergillus fumigatus</w:t>
            </w:r>
          </w:p>
          <w:p w14:paraId="3CFB105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Rothia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mucilaginosa</w:t>
            </w:r>
            <w:proofErr w:type="spellEnd"/>
          </w:p>
          <w:p w14:paraId="06AFA64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Staphylococcus hominis</w:t>
            </w:r>
          </w:p>
        </w:tc>
      </w:tr>
      <w:tr w:rsidR="00401AEF" w:rsidRPr="0011496F" w14:paraId="14194F8A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FB330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E12DF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color w:val="008000"/>
                <w:kern w:val="0"/>
                <w:sz w:val="20"/>
                <w:szCs w:val="20"/>
                <w14:ligatures w14:val="none"/>
              </w:rPr>
              <w:t>Mucor/</w:t>
            </w:r>
            <w:proofErr w:type="spellStart"/>
            <w:r w:rsidRPr="0011496F">
              <w:rPr>
                <w:rFonts w:eastAsia="Times New Roman" w:cs="Calibri"/>
                <w:b/>
                <w:bCs/>
                <w:color w:val="008000"/>
                <w:kern w:val="0"/>
                <w:sz w:val="20"/>
                <w:szCs w:val="20"/>
                <w14:ligatures w14:val="none"/>
              </w:rPr>
              <w:t>Rhizomucor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AE47A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color w:val="008000"/>
                <w:kern w:val="0"/>
                <w:sz w:val="20"/>
                <w:szCs w:val="20"/>
                <w14:ligatures w14:val="none"/>
              </w:rPr>
              <w:t>Mucor/</w:t>
            </w:r>
            <w:proofErr w:type="spellStart"/>
            <w:r w:rsidRPr="0011496F">
              <w:rPr>
                <w:rFonts w:eastAsia="Times New Roman" w:cs="Calibri"/>
                <w:b/>
                <w:bCs/>
                <w:color w:val="008000"/>
                <w:kern w:val="0"/>
                <w:sz w:val="20"/>
                <w:szCs w:val="20"/>
                <w14:ligatures w14:val="none"/>
              </w:rPr>
              <w:t>Rhizomucor</w:t>
            </w:r>
            <w:proofErr w:type="spellEnd"/>
          </w:p>
          <w:p w14:paraId="5900D95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Rhizomucor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pusillus</w:t>
            </w:r>
            <w:proofErr w:type="spellEnd"/>
          </w:p>
          <w:p w14:paraId="109DE2F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Staphylococcus epidermidis</w:t>
            </w:r>
          </w:p>
        </w:tc>
      </w:tr>
      <w:tr w:rsidR="00401AEF" w:rsidRPr="0011496F" w14:paraId="160F9D1A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0D15E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0D542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61EF8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1496F">
              <w:rPr>
                <w:rFonts w:eastAsia="Times New Roman" w:cs="Calibri"/>
                <w:b/>
                <w:bCs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  <w:p w14:paraId="652DD61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calidoustus</w:t>
            </w:r>
            <w:proofErr w:type="spellEnd"/>
          </w:p>
          <w:p w14:paraId="2A7B335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Staphylococcus aureus</w:t>
            </w:r>
          </w:p>
          <w:p w14:paraId="536D0AD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Staphylococcus epidermidis</w:t>
            </w:r>
          </w:p>
          <w:p w14:paraId="19458E1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Candida glabrata</w:t>
            </w:r>
          </w:p>
          <w:p w14:paraId="1C697DE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Primate Bocaparvovirus</w:t>
            </w:r>
          </w:p>
        </w:tc>
      </w:tr>
      <w:tr w:rsidR="00401AEF" w:rsidRPr="0011496F" w14:paraId="18438018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0A98E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99BBE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color w:val="008000"/>
                <w:kern w:val="0"/>
                <w:sz w:val="20"/>
                <w:szCs w:val="20"/>
                <w14:ligatures w14:val="none"/>
              </w:rPr>
              <w:t>CMV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CB484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color w:val="008000"/>
                <w:kern w:val="0"/>
                <w:sz w:val="20"/>
                <w:szCs w:val="20"/>
                <w14:ligatures w14:val="none"/>
              </w:rPr>
              <w:t>CMV</w:t>
            </w:r>
          </w:p>
          <w:p w14:paraId="4EA12CE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E. coli</w:t>
            </w:r>
          </w:p>
        </w:tc>
      </w:tr>
      <w:tr w:rsidR="00401AEF" w:rsidRPr="0011496F" w14:paraId="6DC6B7C1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95CFB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4E85C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color w:val="008000"/>
                <w:kern w:val="0"/>
                <w:sz w:val="20"/>
                <w:szCs w:val="20"/>
                <w14:ligatures w14:val="none"/>
              </w:rPr>
              <w:t>Human Herpesvirus 6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6E3B1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color w:val="008000"/>
                <w:kern w:val="0"/>
                <w:sz w:val="20"/>
                <w:szCs w:val="20"/>
                <w14:ligatures w14:val="none"/>
              </w:rPr>
              <w:t>Human Herpesvirus 6</w:t>
            </w:r>
          </w:p>
          <w:p w14:paraId="50DCE1F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Enterobacter cloacae</w:t>
            </w:r>
          </w:p>
          <w:p w14:paraId="44D615C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Rothia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dentocariosa</w:t>
            </w:r>
            <w:proofErr w:type="spellEnd"/>
          </w:p>
          <w:p w14:paraId="640D501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Klebsiella pneumoniae</w:t>
            </w:r>
          </w:p>
        </w:tc>
      </w:tr>
      <w:tr w:rsidR="00401AEF" w:rsidRPr="0011496F" w14:paraId="0C19D0DC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845DC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0F508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color w:val="008000"/>
                <w:kern w:val="0"/>
                <w:sz w:val="20"/>
                <w:szCs w:val="20"/>
                <w14:ligatures w14:val="none"/>
              </w:rPr>
              <w:t>CMV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90F07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900C3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b/>
                <w:bCs/>
                <w:color w:val="008000"/>
                <w:kern w:val="0"/>
                <w:sz w:val="20"/>
                <w:szCs w:val="20"/>
                <w14:ligatures w14:val="none"/>
              </w:rPr>
              <w:t>CMV</w:t>
            </w:r>
          </w:p>
          <w:p w14:paraId="01649E4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900C3F"/>
                <w:kern w:val="0"/>
                <w:sz w:val="20"/>
                <w:szCs w:val="20"/>
                <w14:ligatures w14:val="none"/>
              </w:rPr>
              <w:t xml:space="preserve">Torque </w:t>
            </w:r>
            <w:proofErr w:type="spellStart"/>
            <w:r w:rsidRPr="0011496F">
              <w:rPr>
                <w:rFonts w:eastAsia="Times New Roman" w:cs="Calibri"/>
                <w:color w:val="900C3F"/>
                <w:kern w:val="0"/>
                <w:sz w:val="20"/>
                <w:szCs w:val="20"/>
                <w14:ligatures w14:val="none"/>
              </w:rPr>
              <w:t>Teno</w:t>
            </w:r>
            <w:proofErr w:type="spellEnd"/>
            <w:r w:rsidRPr="0011496F">
              <w:rPr>
                <w:rFonts w:eastAsia="Times New Roman" w:cs="Calibri"/>
                <w:color w:val="900C3F"/>
                <w:kern w:val="0"/>
                <w:sz w:val="20"/>
                <w:szCs w:val="20"/>
                <w14:ligatures w14:val="none"/>
              </w:rPr>
              <w:t xml:space="preserve"> Virus</w:t>
            </w:r>
          </w:p>
        </w:tc>
      </w:tr>
      <w:tr w:rsidR="00401AEF" w:rsidRPr="0011496F" w14:paraId="03C27638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6E361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1D7E6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  <w:t>Enterovirus/Rhinovirus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875BE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Haemophilus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 Influenzae</w:t>
            </w:r>
          </w:p>
          <w:p w14:paraId="11DDC45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Herpes Simplex Virus 1</w:t>
            </w:r>
          </w:p>
        </w:tc>
      </w:tr>
      <w:tr w:rsidR="00401AEF" w:rsidRPr="0011496F" w14:paraId="0D35F922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3DF48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D9FD3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terreus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D45BB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Rhizomucor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Pusillus</w:t>
            </w:r>
            <w:proofErr w:type="spellEnd"/>
          </w:p>
          <w:p w14:paraId="67CF0D1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Streptococcus mitis</w:t>
            </w:r>
          </w:p>
        </w:tc>
      </w:tr>
      <w:tr w:rsidR="00401AEF" w:rsidRPr="0011496F" w14:paraId="7D3F5142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A355A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19F2B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ctinomyce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,</w:t>
            </w:r>
          </w:p>
          <w:p w14:paraId="5981F4E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Stenotrophomona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maltophilia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9E381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Bacteroides fragilis</w:t>
            </w:r>
          </w:p>
          <w:p w14:paraId="75DB685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Prevotella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melaninogenica</w:t>
            </w:r>
            <w:proofErr w:type="spellEnd"/>
          </w:p>
        </w:tc>
      </w:tr>
      <w:tr w:rsidR="00401AEF" w:rsidRPr="0011496F" w14:paraId="29655DB6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1D47E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5BB37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01D56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 xml:space="preserve">Bacteroide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stercoris</w:t>
            </w:r>
            <w:proofErr w:type="spellEnd"/>
          </w:p>
        </w:tc>
      </w:tr>
      <w:tr w:rsidR="00401AEF" w:rsidRPr="0011496F" w14:paraId="3E6349A7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C8E1E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8F9CD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Aspergillus fumigatus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80748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Clostridium Perfringens</w:t>
            </w:r>
          </w:p>
          <w:p w14:paraId="0802BD5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Enterocloster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clostridioformis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 (Clostridium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clostridioforme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)</w:t>
            </w:r>
          </w:p>
          <w:p w14:paraId="6C25FD0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Enterococcus faecalis</w:t>
            </w:r>
          </w:p>
          <w:p w14:paraId="0868FA9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Klebsiella pneumoniae</w:t>
            </w:r>
          </w:p>
        </w:tc>
      </w:tr>
      <w:tr w:rsidR="00401AEF" w:rsidRPr="0011496F" w14:paraId="324E2B83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0D65B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049D8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cedosporium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1B779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Clostridium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  <w:p w14:paraId="23C8CEC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E. coli</w:t>
            </w:r>
          </w:p>
          <w:p w14:paraId="69B07A3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Staphylococcus epidermidis</w:t>
            </w:r>
          </w:p>
        </w:tc>
      </w:tr>
      <w:tr w:rsidR="00401AEF" w:rsidRPr="0011496F" w14:paraId="1879EA00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E800A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6DEC2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0838D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CMV</w:t>
            </w:r>
          </w:p>
        </w:tc>
      </w:tr>
      <w:tr w:rsidR="00401AEF" w:rsidRPr="0011496F" w14:paraId="1C11ECE2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12BD9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FF4D0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3AC7D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EBV</w:t>
            </w:r>
          </w:p>
        </w:tc>
      </w:tr>
      <w:tr w:rsidR="00401AEF" w:rsidRPr="0011496F" w14:paraId="0B16AA1D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B9692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03C8D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  <w:t>Enterovirus/Rhinovirus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3CF1D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Enterobacter cloacae</w:t>
            </w:r>
          </w:p>
        </w:tc>
      </w:tr>
      <w:tr w:rsidR="00401AEF" w:rsidRPr="0011496F" w14:paraId="2A9CCA40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88C85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79A49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Hemophilus parainfluenza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AC148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Human Herpesvirus 6</w:t>
            </w:r>
          </w:p>
        </w:tc>
      </w:tr>
      <w:tr w:rsidR="00401AEF" w:rsidRPr="0011496F" w14:paraId="515DA3AD" w14:textId="77777777" w:rsidTr="00CF7DFE">
        <w:trPr>
          <w:trHeight w:val="320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07C41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lastRenderedPageBreak/>
              <w:t>43</w:t>
            </w:r>
          </w:p>
        </w:tc>
        <w:tc>
          <w:tcPr>
            <w:tcW w:w="2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B04E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terreus</w:t>
            </w:r>
            <w:proofErr w:type="spellEnd"/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78AC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Human Herpesvirus 6</w:t>
            </w:r>
          </w:p>
          <w:p w14:paraId="3B94AA7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Pseudomonas aeruginosa</w:t>
            </w:r>
          </w:p>
        </w:tc>
      </w:tr>
      <w:tr w:rsidR="00401AEF" w:rsidRPr="0011496F" w14:paraId="0C7D6654" w14:textId="77777777" w:rsidTr="00CF7DFE">
        <w:trPr>
          <w:trHeight w:val="320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5D000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D6369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Cryptococcus neoformans</w:t>
            </w:r>
          </w:p>
        </w:tc>
        <w:tc>
          <w:tcPr>
            <w:tcW w:w="2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F97EA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Klebsiella pneumoniae</w:t>
            </w:r>
          </w:p>
        </w:tc>
      </w:tr>
      <w:tr w:rsidR="00401AEF" w:rsidRPr="0011496F" w14:paraId="02C03D77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CB4FD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C22B0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FA133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Merkel Cell Polyoma Virus</w:t>
            </w:r>
          </w:p>
        </w:tc>
      </w:tr>
      <w:tr w:rsidR="00401AEF" w:rsidRPr="0011496F" w14:paraId="3A8B9EEC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02A3D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54765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Aspergillus fumigatus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4D463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Pantoea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agglomerans</w:t>
            </w:r>
            <w:proofErr w:type="spellEnd"/>
          </w:p>
        </w:tc>
      </w:tr>
      <w:tr w:rsidR="00401AEF" w:rsidRPr="0011496F" w14:paraId="4E45D3C4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5C8FA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FF3A2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  <w:t>Parainfluenza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65DCA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Propionibacterium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acidifaciens</w:t>
            </w:r>
            <w:proofErr w:type="spellEnd"/>
          </w:p>
          <w:p w14:paraId="0ECDE1C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Streptococcus thermophilus</w:t>
            </w:r>
          </w:p>
          <w:p w14:paraId="0B5A9E1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Veillonella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parvula</w:t>
            </w:r>
            <w:proofErr w:type="spellEnd"/>
          </w:p>
          <w:p w14:paraId="2E6F2D7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Actinomyce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  <w:p w14:paraId="7A313ED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Fusobacterium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nucleatum</w:t>
            </w:r>
            <w:proofErr w:type="spellEnd"/>
          </w:p>
        </w:tc>
      </w:tr>
      <w:tr w:rsidR="00401AEF" w:rsidRPr="0011496F" w14:paraId="68F0BD95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D9EF7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C4FD0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2BC9F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Pseudomonas aeruginosa</w:t>
            </w:r>
          </w:p>
        </w:tc>
      </w:tr>
      <w:tr w:rsidR="00401AEF" w:rsidRPr="0011496F" w14:paraId="66ADDDB1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A5F2B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5C49E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  <w:t>SARS-CoV-2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8C792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Rothia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dentocariosa</w:t>
            </w:r>
            <w:proofErr w:type="spellEnd"/>
          </w:p>
          <w:p w14:paraId="4A10197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Rothia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mucilaginosa</w:t>
            </w:r>
            <w:proofErr w:type="spellEnd"/>
          </w:p>
        </w:tc>
      </w:tr>
      <w:tr w:rsidR="00401AEF" w:rsidRPr="0011496F" w14:paraId="74345796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1ECBF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843F9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eromona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caviae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89454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Staphylococcus epidermidis</w:t>
            </w:r>
          </w:p>
        </w:tc>
      </w:tr>
      <w:tr w:rsidR="00401AEF" w:rsidRPr="0011496F" w14:paraId="74B1FCB1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1113C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2F62C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ED1E5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Staphylococcus epidermidis</w:t>
            </w:r>
          </w:p>
        </w:tc>
      </w:tr>
      <w:tr w:rsidR="00401AEF" w:rsidRPr="0011496F" w14:paraId="3A88F308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3813A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55CE9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E3859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 xml:space="preserve">Staphylococc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haemolyticus</w:t>
            </w:r>
            <w:proofErr w:type="spellEnd"/>
          </w:p>
        </w:tc>
      </w:tr>
      <w:tr w:rsidR="00401AEF" w:rsidRPr="0011496F" w14:paraId="0B10E5BF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E0597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D40E3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ctinomyce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32C08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7F56533A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4A76A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B79DB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copulariopsis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brevicaulis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2A71A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4FBDB8F5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C3D02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16552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Aspergillus fumigatus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CD3D8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3436519C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6D7E3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8F334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AF394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26B7F236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E5933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4D214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03B15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5C6329DC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D3C8A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C569A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726A4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60920036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49CC7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36C30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E3F74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62A43C1A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1EF1E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33266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54FE1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2EDB248B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A28E6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3EFBC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4D2D9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5B53802A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15B9C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857DA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3278D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5EB6A73A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68A8D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223B4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49510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150835B1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3A378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723A7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39FF6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13CCB050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0072E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45238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  <w:p w14:paraId="62716FA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taphylococcus aureus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D6141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721962F5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94A24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21BCD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Cryptococc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55FEB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271477F6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F63ED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D5EF9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  <w:t>Enterovirus/Rhinovirus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56194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6CB3B397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4AD09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3006F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  <w:t>Human Metapneumovirus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89209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14D61C48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FDA24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47C31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Pseudomonas aeruginosa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13BA1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2467746E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07C48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0B6F1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Pseudomonas aeruginosa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B1D5E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1F4BD7FF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EA695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D71B9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taphylococcus aureus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4A87E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5DC9D323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AA24E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55C46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taphylococcus aureus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5B5B4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3BECF32E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B5DAD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98CD2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taphylococcus aureus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04599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0A6CCB24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3A0DF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5B56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D555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Acinetobacter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  <w:p w14:paraId="083F961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Streptococcus mitis</w:t>
            </w:r>
          </w:p>
        </w:tc>
      </w:tr>
      <w:tr w:rsidR="00401AEF" w:rsidRPr="0011496F" w14:paraId="0B2E4528" w14:textId="77777777" w:rsidTr="00CF7DFE">
        <w:trPr>
          <w:trHeight w:val="90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B9EA1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5345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4CC5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Klebsiella pneumoniae</w:t>
            </w:r>
          </w:p>
          <w:p w14:paraId="3CE0C37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Bacteroides fragilis</w:t>
            </w:r>
          </w:p>
          <w:p w14:paraId="15B737D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Bacteroide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ovatus</w:t>
            </w:r>
            <w:proofErr w:type="spellEnd"/>
          </w:p>
          <w:p w14:paraId="30E6393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Parrbacteroides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distasonis</w:t>
            </w:r>
            <w:proofErr w:type="spellEnd"/>
          </w:p>
        </w:tc>
      </w:tr>
      <w:tr w:rsidR="00401AEF" w:rsidRPr="0011496F" w14:paraId="1370872A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1FD64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BB42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B715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Legionella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anisa</w:t>
            </w:r>
            <w:proofErr w:type="spellEnd"/>
          </w:p>
          <w:p w14:paraId="76681EB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BK Polyomavirus</w:t>
            </w:r>
          </w:p>
        </w:tc>
      </w:tr>
      <w:tr w:rsidR="00401AEF" w:rsidRPr="0011496F" w14:paraId="5281874F" w14:textId="77777777" w:rsidTr="00CF7DFE">
        <w:trPr>
          <w:trHeight w:val="60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FE20C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D9B2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563C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Legionella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hackeliae</w:t>
            </w:r>
            <w:proofErr w:type="spellEnd"/>
          </w:p>
          <w:p w14:paraId="7682CAB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EBV</w:t>
            </w:r>
          </w:p>
          <w:p w14:paraId="12A802D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color w:val="900C3F"/>
                <w:kern w:val="0"/>
                <w:sz w:val="20"/>
                <w:szCs w:val="20"/>
                <w14:ligatures w14:val="none"/>
              </w:rPr>
              <w:t>Trichodysplasia</w:t>
            </w:r>
            <w:proofErr w:type="spellEnd"/>
            <w:r w:rsidRPr="0011496F">
              <w:rPr>
                <w:rFonts w:eastAsia="Times New Roman" w:cs="Calibri"/>
                <w:color w:val="900C3F"/>
                <w:kern w:val="0"/>
                <w:sz w:val="20"/>
                <w:szCs w:val="20"/>
                <w14:ligatures w14:val="none"/>
              </w:rPr>
              <w:t xml:space="preserve"> spinulosa-associated Polyomavirus</w:t>
            </w:r>
          </w:p>
        </w:tc>
      </w:tr>
      <w:tr w:rsidR="00401AEF" w:rsidRPr="0011496F" w14:paraId="13E015D2" w14:textId="77777777" w:rsidTr="00CF7DFE">
        <w:trPr>
          <w:trHeight w:val="600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30CB0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lastRenderedPageBreak/>
              <w:t>78</w:t>
            </w:r>
          </w:p>
        </w:tc>
        <w:tc>
          <w:tcPr>
            <w:tcW w:w="2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A740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24D9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Nocardia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cyriacigeorgica</w:t>
            </w:r>
            <w:proofErr w:type="spellEnd"/>
          </w:p>
          <w:p w14:paraId="25178F4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Streptococcus thermophilus</w:t>
            </w:r>
          </w:p>
        </w:tc>
      </w:tr>
      <w:tr w:rsidR="00401AEF" w:rsidRPr="0011496F" w14:paraId="5BA5CDBB" w14:textId="77777777" w:rsidTr="00CF7DFE">
        <w:trPr>
          <w:trHeight w:val="320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B1E54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5429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8490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Prevotella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melaninogenica</w:t>
            </w:r>
            <w:proofErr w:type="spellEnd"/>
          </w:p>
        </w:tc>
      </w:tr>
      <w:tr w:rsidR="00401AEF" w:rsidRPr="0011496F" w14:paraId="2869327D" w14:textId="77777777" w:rsidTr="00CF7DFE">
        <w:trPr>
          <w:trHeight w:val="90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D2706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DECD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4B9E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Prevotella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melaninogenica</w:t>
            </w:r>
            <w:proofErr w:type="spellEnd"/>
          </w:p>
          <w:p w14:paraId="3BBC6E5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Rothia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mucilaginosa</w:t>
            </w:r>
            <w:proofErr w:type="spellEnd"/>
          </w:p>
          <w:p w14:paraId="46E1EBE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Helicobacter pylori</w:t>
            </w:r>
          </w:p>
          <w:p w14:paraId="6422DC4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Enterococcus faecalis</w:t>
            </w:r>
          </w:p>
        </w:tc>
      </w:tr>
      <w:tr w:rsidR="00401AEF" w:rsidRPr="0011496F" w14:paraId="78A15CD6" w14:textId="77777777" w:rsidTr="00CF7DFE">
        <w:trPr>
          <w:trHeight w:val="60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C29CB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2A78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2468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Prevotella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melaninogenica</w:t>
            </w:r>
            <w:proofErr w:type="spellEnd"/>
          </w:p>
          <w:p w14:paraId="2EB88A6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Streptococc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infantus</w:t>
            </w:r>
            <w:proofErr w:type="spellEnd"/>
          </w:p>
        </w:tc>
      </w:tr>
      <w:tr w:rsidR="00401AEF" w:rsidRPr="0011496F" w14:paraId="2C1FA4C4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73876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DAE5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717F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Pseudomonas aeruginosa</w:t>
            </w:r>
          </w:p>
        </w:tc>
      </w:tr>
      <w:tr w:rsidR="00401AEF" w:rsidRPr="0011496F" w14:paraId="24130CBA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00CFF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70BA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5CB4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Pseudomonas aeruginosa</w:t>
            </w:r>
          </w:p>
        </w:tc>
      </w:tr>
      <w:tr w:rsidR="00401AEF" w:rsidRPr="0011496F" w14:paraId="2A762197" w14:textId="77777777" w:rsidTr="00CF7DFE">
        <w:trPr>
          <w:trHeight w:val="60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DBF11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C0D8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0445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Pseudomonas aeruginosa</w:t>
            </w:r>
          </w:p>
          <w:p w14:paraId="4A2ABC4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EBV</w:t>
            </w:r>
          </w:p>
          <w:p w14:paraId="6487027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Bacillus cereus</w:t>
            </w:r>
          </w:p>
        </w:tc>
      </w:tr>
      <w:tr w:rsidR="00401AEF" w:rsidRPr="0011496F" w14:paraId="1723BE60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F3649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6BA5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6778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Ralstonia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picketii</w:t>
            </w:r>
            <w:proofErr w:type="spellEnd"/>
          </w:p>
        </w:tc>
      </w:tr>
      <w:tr w:rsidR="00401AEF" w:rsidRPr="0011496F" w14:paraId="763BAD9D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4B1DE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7D7A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8F13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Rothia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</w:tc>
      </w:tr>
      <w:tr w:rsidR="00401AEF" w:rsidRPr="0011496F" w14:paraId="6F06629A" w14:textId="77777777" w:rsidTr="00CF7DFE">
        <w:trPr>
          <w:trHeight w:val="60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8054E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6C95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7B04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Rothia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mucilaginosa</w:t>
            </w:r>
            <w:proofErr w:type="spellEnd"/>
          </w:p>
          <w:p w14:paraId="7222762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Streptococc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oralis</w:t>
            </w:r>
            <w:proofErr w:type="spellEnd"/>
          </w:p>
          <w:p w14:paraId="2F1C62C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 xml:space="preserve">Corynebacterium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amycolatum</w:t>
            </w:r>
            <w:proofErr w:type="spellEnd"/>
          </w:p>
        </w:tc>
      </w:tr>
      <w:tr w:rsidR="00401AEF" w:rsidRPr="0011496F" w14:paraId="06932AEF" w14:textId="77777777" w:rsidTr="00CF7DFE">
        <w:trPr>
          <w:trHeight w:val="60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01A6E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BE60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4375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Tatlockia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micdadei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 (Legionella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micdadei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)</w:t>
            </w:r>
          </w:p>
          <w:p w14:paraId="26AAEEA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BK Polyomavirus</w:t>
            </w:r>
          </w:p>
        </w:tc>
      </w:tr>
      <w:tr w:rsidR="00401AEF" w:rsidRPr="0011496F" w14:paraId="7D30731D" w14:textId="77777777" w:rsidTr="00CF7DFE">
        <w:trPr>
          <w:trHeight w:val="60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E2BC4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D1AF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0AAF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Aspergillus fumigatus</w:t>
            </w:r>
          </w:p>
          <w:p w14:paraId="070C47F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Corynebacterium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jeikeium</w:t>
            </w:r>
            <w:proofErr w:type="spellEnd"/>
          </w:p>
        </w:tc>
      </w:tr>
      <w:tr w:rsidR="00401AEF" w:rsidRPr="0011496F" w14:paraId="05B92099" w14:textId="77777777" w:rsidTr="00CF7DFE">
        <w:trPr>
          <w:trHeight w:val="90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BD10D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B611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7B10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Aspergillus fumigatus</w:t>
            </w:r>
          </w:p>
          <w:p w14:paraId="6D1F29F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Klebsiella pneumoniae</w:t>
            </w:r>
          </w:p>
          <w:p w14:paraId="5F98D89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Rothia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dentocariosa</w:t>
            </w:r>
            <w:proofErr w:type="spellEnd"/>
          </w:p>
        </w:tc>
      </w:tr>
      <w:tr w:rsidR="00401AEF" w:rsidRPr="0011496F" w14:paraId="6352195A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2452F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FAF3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1908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Cunninghamella</w:t>
            </w:r>
            <w:proofErr w:type="spellEnd"/>
          </w:p>
        </w:tc>
      </w:tr>
      <w:tr w:rsidR="00401AEF" w:rsidRPr="0011496F" w14:paraId="046BE577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A3863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08A6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A618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Rhizomucor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Pusillus</w:t>
            </w:r>
            <w:proofErr w:type="spellEnd"/>
          </w:p>
        </w:tc>
      </w:tr>
      <w:tr w:rsidR="00401AEF" w:rsidRPr="0011496F" w14:paraId="37D3BF58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4EB7E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2298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00F9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Pneumocystis jirovecii</w:t>
            </w:r>
          </w:p>
        </w:tc>
      </w:tr>
      <w:tr w:rsidR="00401AEF" w:rsidRPr="0011496F" w14:paraId="49829B78" w14:textId="77777777" w:rsidTr="00CF7DFE">
        <w:trPr>
          <w:trHeight w:val="60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606D8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7D19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FF14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  <w:t>Pneumocystis jirovecii</w:t>
            </w:r>
          </w:p>
          <w:p w14:paraId="45A935B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Enterococcus faecium</w:t>
            </w:r>
          </w:p>
          <w:p w14:paraId="077FB65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900C3F"/>
                <w:kern w:val="0"/>
                <w:sz w:val="20"/>
                <w:szCs w:val="20"/>
                <w14:ligatures w14:val="none"/>
              </w:rPr>
              <w:t>EBV</w:t>
            </w:r>
          </w:p>
        </w:tc>
      </w:tr>
      <w:tr w:rsidR="00401AEF" w:rsidRPr="0011496F" w14:paraId="26864FE1" w14:textId="77777777" w:rsidTr="00CF7DFE">
        <w:trPr>
          <w:trHeight w:val="60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93141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6E43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CEED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  <w:t>Pneumocystis jirovecii</w:t>
            </w:r>
          </w:p>
          <w:p w14:paraId="34045D9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900C3F"/>
                <w:kern w:val="0"/>
                <w:sz w:val="20"/>
                <w:szCs w:val="20"/>
                <w14:ligatures w14:val="none"/>
              </w:rPr>
              <w:t xml:space="preserve">Human </w:t>
            </w:r>
            <w:proofErr w:type="spellStart"/>
            <w:r w:rsidRPr="0011496F">
              <w:rPr>
                <w:rFonts w:eastAsia="Times New Roman" w:cs="Calibri"/>
                <w:color w:val="900C3F"/>
                <w:kern w:val="0"/>
                <w:sz w:val="20"/>
                <w:szCs w:val="20"/>
                <w14:ligatures w14:val="none"/>
              </w:rPr>
              <w:t>Mastadenovirus</w:t>
            </w:r>
            <w:proofErr w:type="spellEnd"/>
            <w:r w:rsidRPr="0011496F">
              <w:rPr>
                <w:rFonts w:eastAsia="Times New Roman" w:cs="Calibri"/>
                <w:color w:val="900C3F"/>
                <w:kern w:val="0"/>
                <w:sz w:val="20"/>
                <w:szCs w:val="20"/>
                <w14:ligatures w14:val="none"/>
              </w:rPr>
              <w:t xml:space="preserve"> C</w:t>
            </w:r>
          </w:p>
        </w:tc>
      </w:tr>
      <w:tr w:rsidR="00401AEF" w:rsidRPr="0011496F" w14:paraId="5FC3ADE5" w14:textId="77777777" w:rsidTr="00CF7DFE">
        <w:trPr>
          <w:trHeight w:val="90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B33A2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B256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72A4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8000"/>
                <w:kern w:val="0"/>
                <w:sz w:val="20"/>
                <w:szCs w:val="20"/>
                <w14:ligatures w14:val="none"/>
              </w:rPr>
              <w:t>Human Herpesvirus 6</w:t>
            </w:r>
          </w:p>
          <w:p w14:paraId="3FCDA64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Hemolytic Staphylococcus</w:t>
            </w:r>
          </w:p>
          <w:p w14:paraId="4F71E74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8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Enterococcus faecium</w:t>
            </w:r>
          </w:p>
        </w:tc>
      </w:tr>
      <w:tr w:rsidR="00401AEF" w:rsidRPr="0011496F" w14:paraId="375653D7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F30F1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7E57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9D6F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Bacillus cereus</w:t>
            </w:r>
          </w:p>
          <w:p w14:paraId="00C8EDC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900C3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Bacillus thuringiensis</w:t>
            </w:r>
          </w:p>
        </w:tc>
      </w:tr>
      <w:tr w:rsidR="00401AEF" w:rsidRPr="0011496F" w14:paraId="1E6C8027" w14:textId="77777777" w:rsidTr="00CF7DFE">
        <w:trPr>
          <w:trHeight w:val="60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DB3E9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C0F5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5BEE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Bacteroide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faecis</w:t>
            </w:r>
            <w:proofErr w:type="spellEnd"/>
          </w:p>
          <w:p w14:paraId="5ED930C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Bacteroide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ovatus</w:t>
            </w:r>
            <w:proofErr w:type="spellEnd"/>
          </w:p>
          <w:p w14:paraId="4D3231F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Bacteroide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thetaiotaomicron</w:t>
            </w:r>
            <w:proofErr w:type="spellEnd"/>
          </w:p>
          <w:p w14:paraId="19B3B67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E. coli</w:t>
            </w:r>
          </w:p>
        </w:tc>
      </w:tr>
      <w:tr w:rsidR="00401AEF" w:rsidRPr="0011496F" w14:paraId="12B3A44C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7D081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D70B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9119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Bacteroides fragilis</w:t>
            </w:r>
          </w:p>
        </w:tc>
      </w:tr>
      <w:tr w:rsidR="00401AEF" w:rsidRPr="0011496F" w14:paraId="2FE31A9C" w14:textId="77777777" w:rsidTr="00CF7DFE">
        <w:trPr>
          <w:trHeight w:val="120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B2A91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CA02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8F41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Bacteroides fragilis</w:t>
            </w:r>
          </w:p>
          <w:p w14:paraId="71694D8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Campylobacter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consisus</w:t>
            </w:r>
            <w:proofErr w:type="spellEnd"/>
          </w:p>
          <w:p w14:paraId="6FD11EB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Campylobacter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ureolyticus</w:t>
            </w:r>
            <w:proofErr w:type="spellEnd"/>
          </w:p>
          <w:p w14:paraId="449371E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Clostridium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clostridioforme</w:t>
            </w:r>
            <w:proofErr w:type="spellEnd"/>
          </w:p>
          <w:p w14:paraId="6785594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Rothia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mucilaginosa</w:t>
            </w:r>
            <w:proofErr w:type="spellEnd"/>
          </w:p>
          <w:p w14:paraId="01BFA32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Fusobacterium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nucleatum</w:t>
            </w:r>
            <w:proofErr w:type="spellEnd"/>
          </w:p>
        </w:tc>
      </w:tr>
    </w:tbl>
    <w:p w14:paraId="2B2AAFBB" w14:textId="77777777" w:rsidR="00CF7DFE" w:rsidRDefault="00CF7DFE">
      <w:r>
        <w:br w:type="page"/>
      </w:r>
    </w:p>
    <w:tbl>
      <w:tblPr>
        <w:tblW w:w="5002" w:type="pct"/>
        <w:tblInd w:w="-5" w:type="dxa"/>
        <w:tblLook w:val="04A0" w:firstRow="1" w:lastRow="0" w:firstColumn="1" w:lastColumn="0" w:noHBand="0" w:noVBand="1"/>
      </w:tblPr>
      <w:tblGrid>
        <w:gridCol w:w="1615"/>
        <w:gridCol w:w="4408"/>
        <w:gridCol w:w="4771"/>
      </w:tblGrid>
      <w:tr w:rsidR="00401AEF" w:rsidRPr="0011496F" w14:paraId="63DC61A2" w14:textId="77777777" w:rsidTr="00CF7DFE">
        <w:trPr>
          <w:trHeight w:val="320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80ADCA" w14:textId="5554A42A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lastRenderedPageBreak/>
              <w:t>101</w:t>
            </w:r>
          </w:p>
        </w:tc>
        <w:tc>
          <w:tcPr>
            <w:tcW w:w="2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7E41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5372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 xml:space="preserve">Bacteroide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ovatus</w:t>
            </w:r>
            <w:proofErr w:type="spellEnd"/>
          </w:p>
          <w:p w14:paraId="37F2420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 xml:space="preserve">Fusobacterium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mortiferum</w:t>
            </w:r>
            <w:proofErr w:type="spellEnd"/>
          </w:p>
        </w:tc>
      </w:tr>
      <w:tr w:rsidR="00401AEF" w:rsidRPr="0011496F" w14:paraId="3529244D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9A623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5993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39B4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 xml:space="preserve">Bacteroide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vulgatus</w:t>
            </w:r>
            <w:proofErr w:type="spellEnd"/>
          </w:p>
        </w:tc>
      </w:tr>
      <w:tr w:rsidR="00401AEF" w:rsidRPr="0011496F" w14:paraId="5150DAAE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625D3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EC62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4580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Bacteroide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vulgatus</w:t>
            </w:r>
            <w:proofErr w:type="spellEnd"/>
          </w:p>
        </w:tc>
      </w:tr>
      <w:tr w:rsidR="00401AEF" w:rsidRPr="0011496F" w14:paraId="644065C4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E2278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2D8C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344B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900C3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900C3F"/>
                <w:kern w:val="0"/>
                <w:sz w:val="20"/>
                <w:szCs w:val="20"/>
                <w14:ligatures w14:val="none"/>
              </w:rPr>
              <w:t>BK Polyomavirus</w:t>
            </w:r>
          </w:p>
        </w:tc>
      </w:tr>
      <w:tr w:rsidR="00401AEF" w:rsidRPr="0011496F" w14:paraId="7A7D10C8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8CF40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9C87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C71F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BK Polyomavirus</w:t>
            </w:r>
          </w:p>
        </w:tc>
      </w:tr>
      <w:tr w:rsidR="00401AEF" w:rsidRPr="0011496F" w14:paraId="625D9C14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F9B2C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B77B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DA7D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Candida albicans</w:t>
            </w:r>
          </w:p>
        </w:tc>
      </w:tr>
      <w:tr w:rsidR="00401AEF" w:rsidRPr="0011496F" w14:paraId="20594724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39A07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D5F4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CF82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CMV</w:t>
            </w:r>
          </w:p>
        </w:tc>
      </w:tr>
      <w:tr w:rsidR="00401AEF" w:rsidRPr="0011496F" w14:paraId="7094FA8D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0AE86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367D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3F04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CMV</w:t>
            </w:r>
          </w:p>
        </w:tc>
      </w:tr>
      <w:tr w:rsidR="00401AEF" w:rsidRPr="0011496F" w14:paraId="089B4C27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5CE6B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AC45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AB4E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CMV</w:t>
            </w:r>
          </w:p>
        </w:tc>
      </w:tr>
      <w:tr w:rsidR="00401AEF" w:rsidRPr="0011496F" w14:paraId="46E005E0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C5312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BC63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F068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CMV</w:t>
            </w:r>
          </w:p>
          <w:p w14:paraId="54DAB39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 xml:space="preserve">Bacteroide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vulgatus</w:t>
            </w:r>
            <w:proofErr w:type="spellEnd"/>
          </w:p>
          <w:p w14:paraId="6527E74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E. coli</w:t>
            </w:r>
          </w:p>
        </w:tc>
      </w:tr>
      <w:tr w:rsidR="00401AEF" w:rsidRPr="0011496F" w14:paraId="4993544B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4E4AF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F222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EEB8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CMV</w:t>
            </w:r>
          </w:p>
          <w:p w14:paraId="3CCE189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EBV</w:t>
            </w:r>
          </w:p>
        </w:tc>
      </w:tr>
      <w:tr w:rsidR="00401AEF" w:rsidRPr="0011496F" w14:paraId="0DD3BD31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15947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E780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028C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CMV</w:t>
            </w:r>
          </w:p>
          <w:p w14:paraId="74A8E12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Prevotella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oris</w:t>
            </w:r>
            <w:proofErr w:type="spellEnd"/>
          </w:p>
        </w:tc>
      </w:tr>
      <w:tr w:rsidR="00401AEF" w:rsidRPr="0011496F" w14:paraId="0444ABF4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0DB0A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FDFA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4A8D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CMV</w:t>
            </w:r>
          </w:p>
          <w:p w14:paraId="227F2F4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VZV</w:t>
            </w:r>
          </w:p>
        </w:tc>
      </w:tr>
      <w:tr w:rsidR="00401AEF" w:rsidRPr="0011496F" w14:paraId="2A08F6C8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85733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24BC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173E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E. coli</w:t>
            </w:r>
          </w:p>
        </w:tc>
      </w:tr>
      <w:tr w:rsidR="00401AEF" w:rsidRPr="0011496F" w14:paraId="42A1CB56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F02C8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8F0A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5776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E. coli</w:t>
            </w:r>
          </w:p>
        </w:tc>
      </w:tr>
      <w:tr w:rsidR="00401AEF" w:rsidRPr="0011496F" w14:paraId="5CDC8BE6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0268D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C448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E2C7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E. coli</w:t>
            </w:r>
          </w:p>
        </w:tc>
      </w:tr>
      <w:tr w:rsidR="00401AEF" w:rsidRPr="0011496F" w14:paraId="0F323CE5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EFD90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5157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64E9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E. coli</w:t>
            </w:r>
          </w:p>
        </w:tc>
      </w:tr>
      <w:tr w:rsidR="00401AEF" w:rsidRPr="0011496F" w14:paraId="15761EDA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56D39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01CC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BC3E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E. coli</w:t>
            </w:r>
          </w:p>
        </w:tc>
      </w:tr>
      <w:tr w:rsidR="00401AEF" w:rsidRPr="0011496F" w14:paraId="4AC864DE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8A46B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6FFA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B174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E. coli</w:t>
            </w:r>
          </w:p>
        </w:tc>
      </w:tr>
      <w:tr w:rsidR="00401AEF" w:rsidRPr="0011496F" w14:paraId="12028FDC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D2785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F2CF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DFD7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EBV</w:t>
            </w:r>
          </w:p>
        </w:tc>
      </w:tr>
      <w:tr w:rsidR="00401AEF" w:rsidRPr="0011496F" w14:paraId="52CED4BC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55B08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2216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9528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EBV</w:t>
            </w:r>
          </w:p>
        </w:tc>
      </w:tr>
      <w:tr w:rsidR="00401AEF" w:rsidRPr="0011496F" w14:paraId="0436F08F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C4212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82AA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A55C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Enterobacter cloacae</w:t>
            </w:r>
          </w:p>
          <w:p w14:paraId="6449F48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Staphylococcus epidermidis</w:t>
            </w:r>
          </w:p>
        </w:tc>
      </w:tr>
      <w:tr w:rsidR="00401AEF" w:rsidRPr="0011496F" w14:paraId="0F754073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B747A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5E51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22EA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Enterococcus faecium</w:t>
            </w:r>
          </w:p>
        </w:tc>
      </w:tr>
      <w:tr w:rsidR="00401AEF" w:rsidRPr="0011496F" w14:paraId="214585B7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36259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CD2F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6480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Enterococcus faecium</w:t>
            </w:r>
          </w:p>
        </w:tc>
      </w:tr>
      <w:tr w:rsidR="00401AEF" w:rsidRPr="0011496F" w14:paraId="6D9110A8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27832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FB94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2A1A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Enterococcus faecium</w:t>
            </w:r>
          </w:p>
        </w:tc>
      </w:tr>
      <w:tr w:rsidR="00401AEF" w:rsidRPr="0011496F" w14:paraId="2094C0DD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3900A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BF29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693E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Enterococcus faecium</w:t>
            </w:r>
          </w:p>
        </w:tc>
      </w:tr>
      <w:tr w:rsidR="00401AEF" w:rsidRPr="0011496F" w14:paraId="3B135574" w14:textId="77777777" w:rsidTr="00CF7DFE">
        <w:trPr>
          <w:trHeight w:val="90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B79DC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BA2D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2247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Enterococcus faecium</w:t>
            </w:r>
          </w:p>
          <w:p w14:paraId="340E8CE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BK Polyomavirus</w:t>
            </w:r>
          </w:p>
          <w:p w14:paraId="2D413EC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Human Herpesvirus 6</w:t>
            </w:r>
          </w:p>
        </w:tc>
      </w:tr>
      <w:tr w:rsidR="00401AEF" w:rsidRPr="0011496F" w14:paraId="2B72364D" w14:textId="77777777" w:rsidTr="00CF7DFE">
        <w:trPr>
          <w:trHeight w:val="60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C21D3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73A7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ADAB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Enterococcus faecium</w:t>
            </w:r>
          </w:p>
          <w:p w14:paraId="5C64B4F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Candida glabrata</w:t>
            </w:r>
          </w:p>
          <w:p w14:paraId="1E7FE49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Staphylococcus epidermidis</w:t>
            </w:r>
          </w:p>
        </w:tc>
      </w:tr>
      <w:tr w:rsidR="00401AEF" w:rsidRPr="0011496F" w14:paraId="0AC97953" w14:textId="77777777" w:rsidTr="00CF7DFE">
        <w:trPr>
          <w:trHeight w:val="90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99E49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34CA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137D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Enterococcus faecium</w:t>
            </w:r>
          </w:p>
          <w:p w14:paraId="15C7959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Lactobacill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rhamnosus</w:t>
            </w:r>
            <w:proofErr w:type="spellEnd"/>
          </w:p>
          <w:p w14:paraId="24C25F9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Candida albicans</w:t>
            </w:r>
          </w:p>
          <w:p w14:paraId="4FDA750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900C3F"/>
                <w:kern w:val="0"/>
                <w:sz w:val="20"/>
                <w:szCs w:val="20"/>
                <w14:ligatures w14:val="none"/>
              </w:rPr>
              <w:t>Human Herpesvirus 6</w:t>
            </w:r>
          </w:p>
        </w:tc>
      </w:tr>
      <w:tr w:rsidR="00401AEF" w:rsidRPr="0011496F" w14:paraId="1EF345B7" w14:textId="77777777" w:rsidTr="00CF7DFE">
        <w:trPr>
          <w:trHeight w:val="60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40137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7531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B35E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Enterococcus faecium</w:t>
            </w:r>
          </w:p>
          <w:p w14:paraId="05CFC0A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Staphylococcus epidermidis</w:t>
            </w:r>
          </w:p>
          <w:p w14:paraId="0E1D8E9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E. coli</w:t>
            </w:r>
          </w:p>
        </w:tc>
      </w:tr>
      <w:tr w:rsidR="00401AEF" w:rsidRPr="0011496F" w14:paraId="13868369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C64CA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888D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5E9C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Fusobacterium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nucleatum</w:t>
            </w:r>
            <w:proofErr w:type="spellEnd"/>
          </w:p>
        </w:tc>
      </w:tr>
      <w:tr w:rsidR="00401AEF" w:rsidRPr="0011496F" w14:paraId="6075BA0D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6C203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DE73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B995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Herpes Simplex Virus 1</w:t>
            </w:r>
          </w:p>
        </w:tc>
      </w:tr>
      <w:tr w:rsidR="00401AEF" w:rsidRPr="0011496F" w14:paraId="5BF31547" w14:textId="77777777" w:rsidTr="00CF7DFE">
        <w:trPr>
          <w:trHeight w:val="600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6F67B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lastRenderedPageBreak/>
              <w:t>133</w:t>
            </w:r>
          </w:p>
        </w:tc>
        <w:tc>
          <w:tcPr>
            <w:tcW w:w="2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A3C3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4929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Human Herpesvirus 6</w:t>
            </w:r>
          </w:p>
          <w:p w14:paraId="3848CD2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CMV</w:t>
            </w:r>
          </w:p>
        </w:tc>
      </w:tr>
      <w:tr w:rsidR="00401AEF" w:rsidRPr="0011496F" w14:paraId="62FBE2C8" w14:textId="77777777" w:rsidTr="00CF7DFE">
        <w:trPr>
          <w:trHeight w:val="1500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8422E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BD72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9C7D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Human Herpesvirus 6</w:t>
            </w:r>
          </w:p>
          <w:p w14:paraId="1734405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Granulicatella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adiacens</w:t>
            </w:r>
            <w:proofErr w:type="spellEnd"/>
          </w:p>
          <w:p w14:paraId="4A9472F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Rothia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dentocariosa</w:t>
            </w:r>
            <w:proofErr w:type="spellEnd"/>
          </w:p>
          <w:p w14:paraId="3C0C2EA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Rothia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mucilaginosa</w:t>
            </w:r>
            <w:proofErr w:type="spellEnd"/>
          </w:p>
          <w:p w14:paraId="3A666ED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Streptococcus mitis</w:t>
            </w:r>
          </w:p>
          <w:p w14:paraId="06B82F5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 xml:space="preserve">Streptococc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parasanguinis</w:t>
            </w:r>
            <w:proofErr w:type="spellEnd"/>
          </w:p>
        </w:tc>
      </w:tr>
      <w:tr w:rsidR="00401AEF" w:rsidRPr="0011496F" w14:paraId="2DCA493C" w14:textId="77777777" w:rsidTr="00CF7DFE">
        <w:trPr>
          <w:trHeight w:val="60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3800D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672A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881D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  <w:t>Human Herpesvirus 6</w:t>
            </w:r>
          </w:p>
        </w:tc>
      </w:tr>
      <w:tr w:rsidR="00401AEF" w:rsidRPr="0011496F" w14:paraId="309FB12D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684FC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8412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77AA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900C3F"/>
                <w:kern w:val="0"/>
                <w:sz w:val="20"/>
                <w:szCs w:val="20"/>
                <w14:ligatures w14:val="none"/>
              </w:rPr>
              <w:t>JC Polyomavirus</w:t>
            </w:r>
          </w:p>
          <w:p w14:paraId="7BA97FF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900C3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900C3F"/>
                <w:kern w:val="0"/>
                <w:sz w:val="20"/>
                <w:szCs w:val="20"/>
                <w14:ligatures w14:val="none"/>
              </w:rPr>
              <w:t xml:space="preserve">Torque </w:t>
            </w:r>
            <w:proofErr w:type="spellStart"/>
            <w:r w:rsidRPr="0011496F">
              <w:rPr>
                <w:rFonts w:eastAsia="Times New Roman" w:cs="Calibri"/>
                <w:color w:val="900C3F"/>
                <w:kern w:val="0"/>
                <w:sz w:val="20"/>
                <w:szCs w:val="20"/>
                <w14:ligatures w14:val="none"/>
              </w:rPr>
              <w:t>Teno</w:t>
            </w:r>
            <w:proofErr w:type="spellEnd"/>
            <w:r w:rsidRPr="0011496F">
              <w:rPr>
                <w:rFonts w:eastAsia="Times New Roman" w:cs="Calibri"/>
                <w:color w:val="900C3F"/>
                <w:kern w:val="0"/>
                <w:sz w:val="20"/>
                <w:szCs w:val="20"/>
                <w14:ligatures w14:val="none"/>
              </w:rPr>
              <w:t xml:space="preserve"> Virus</w:t>
            </w:r>
          </w:p>
        </w:tc>
      </w:tr>
      <w:tr w:rsidR="00401AEF" w:rsidRPr="0011496F" w14:paraId="5D7D6CB0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5CE1E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2B9C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EBC6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Klebsiella pneumoniae</w:t>
            </w:r>
          </w:p>
        </w:tc>
      </w:tr>
      <w:tr w:rsidR="00401AEF" w:rsidRPr="0011496F" w14:paraId="6137E918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BF968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E4C7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7B35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Lactobacillus fermentum</w:t>
            </w:r>
          </w:p>
        </w:tc>
      </w:tr>
      <w:tr w:rsidR="00401AEF" w:rsidRPr="0011496F" w14:paraId="3E3F6F20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F62B6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C585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63C2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 xml:space="preserve">Lactobacill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rhamnosus</w:t>
            </w:r>
            <w:proofErr w:type="spellEnd"/>
          </w:p>
        </w:tc>
      </w:tr>
      <w:tr w:rsidR="00401AEF" w:rsidRPr="0011496F" w14:paraId="1E911DC9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97043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A0A9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56E2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 xml:space="preserve">Lactobacill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rhamnosus</w:t>
            </w:r>
            <w:proofErr w:type="spellEnd"/>
          </w:p>
          <w:p w14:paraId="591F3DC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900C3F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Rothia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mucilaginosa</w:t>
            </w:r>
            <w:proofErr w:type="spellEnd"/>
          </w:p>
        </w:tc>
      </w:tr>
      <w:tr w:rsidR="00401AEF" w:rsidRPr="0011496F" w14:paraId="0A6FF399" w14:textId="77777777" w:rsidTr="00CF7DFE">
        <w:trPr>
          <w:trHeight w:val="90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30677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ED41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C551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Lactobacill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  <w:p w14:paraId="4BF95D8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Rothia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  <w:p w14:paraId="3885B56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Streptococcus Thermophilus</w:t>
            </w:r>
          </w:p>
          <w:p w14:paraId="7C8DBE9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Veillonella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Parvula</w:t>
            </w:r>
            <w:proofErr w:type="spellEnd"/>
          </w:p>
          <w:p w14:paraId="64D6405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Saccharomyce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</w:p>
        </w:tc>
      </w:tr>
      <w:tr w:rsidR="00401AEF" w:rsidRPr="0011496F" w14:paraId="20F433D7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E0F6D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99FA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E501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Parabacteroide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johnsonii</w:t>
            </w:r>
            <w:proofErr w:type="spellEnd"/>
          </w:p>
        </w:tc>
      </w:tr>
      <w:tr w:rsidR="00401AEF" w:rsidRPr="0011496F" w14:paraId="1C943434" w14:textId="77777777" w:rsidTr="00CF7DFE">
        <w:trPr>
          <w:trHeight w:val="90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7587A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14B7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8C02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Parvula</w:t>
            </w:r>
            <w:proofErr w:type="spellEnd"/>
          </w:p>
          <w:p w14:paraId="448FE97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Prevotella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melaninogenica</w:t>
            </w:r>
            <w:proofErr w:type="spellEnd"/>
          </w:p>
          <w:p w14:paraId="5FFD340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Streptomyces cattleya</w:t>
            </w:r>
          </w:p>
          <w:p w14:paraId="0FC1E5A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Veillonella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dispar</w:t>
            </w:r>
            <w:proofErr w:type="spellEnd"/>
          </w:p>
        </w:tc>
      </w:tr>
      <w:tr w:rsidR="00401AEF" w:rsidRPr="0011496F" w14:paraId="0F93E575" w14:textId="77777777" w:rsidTr="00CF7DFE">
        <w:trPr>
          <w:trHeight w:val="90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A35E0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AC95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A310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Pseudomonas aeruginosa</w:t>
            </w:r>
          </w:p>
          <w:p w14:paraId="26676BA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900C3F"/>
                <w:kern w:val="0"/>
                <w:sz w:val="20"/>
                <w:szCs w:val="20"/>
                <w14:ligatures w14:val="none"/>
              </w:rPr>
              <w:t xml:space="preserve">Torque </w:t>
            </w:r>
            <w:proofErr w:type="spellStart"/>
            <w:r w:rsidRPr="0011496F">
              <w:rPr>
                <w:rFonts w:eastAsia="Times New Roman" w:cs="Calibri"/>
                <w:color w:val="900C3F"/>
                <w:kern w:val="0"/>
                <w:sz w:val="20"/>
                <w:szCs w:val="20"/>
                <w14:ligatures w14:val="none"/>
              </w:rPr>
              <w:t>Teno</w:t>
            </w:r>
            <w:proofErr w:type="spellEnd"/>
            <w:r w:rsidRPr="0011496F">
              <w:rPr>
                <w:rFonts w:eastAsia="Times New Roman" w:cs="Calibri"/>
                <w:color w:val="900C3F"/>
                <w:kern w:val="0"/>
                <w:sz w:val="20"/>
                <w:szCs w:val="20"/>
                <w14:ligatures w14:val="none"/>
              </w:rPr>
              <w:t xml:space="preserve"> Virus</w:t>
            </w:r>
          </w:p>
          <w:p w14:paraId="689AA40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FF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color w:val="900C3F"/>
                <w:kern w:val="0"/>
                <w:sz w:val="20"/>
                <w:szCs w:val="20"/>
                <w14:ligatures w14:val="none"/>
              </w:rPr>
              <w:t>Trichodysplasia</w:t>
            </w:r>
            <w:proofErr w:type="spellEnd"/>
            <w:r w:rsidRPr="0011496F">
              <w:rPr>
                <w:rFonts w:eastAsia="Times New Roman" w:cs="Calibri"/>
                <w:color w:val="900C3F"/>
                <w:kern w:val="0"/>
                <w:sz w:val="20"/>
                <w:szCs w:val="20"/>
                <w14:ligatures w14:val="none"/>
              </w:rPr>
              <w:t xml:space="preserve"> spinulosa-associated Polyomavirus</w:t>
            </w:r>
          </w:p>
        </w:tc>
      </w:tr>
      <w:tr w:rsidR="00401AEF" w:rsidRPr="0011496F" w14:paraId="5B0AD900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D67A7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5139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CE14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Rothia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mucilaginosa</w:t>
            </w:r>
            <w:proofErr w:type="spellEnd"/>
          </w:p>
        </w:tc>
      </w:tr>
      <w:tr w:rsidR="00401AEF" w:rsidRPr="0011496F" w14:paraId="11AE2928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33B30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8388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DB89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Rothia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mucilaginosa</w:t>
            </w:r>
            <w:proofErr w:type="spellEnd"/>
          </w:p>
        </w:tc>
      </w:tr>
      <w:tr w:rsidR="00401AEF" w:rsidRPr="0011496F" w14:paraId="290FB1BD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6DA9E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B58C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AD3E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Serratia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ureilytica</w:t>
            </w:r>
            <w:proofErr w:type="spellEnd"/>
          </w:p>
        </w:tc>
      </w:tr>
      <w:tr w:rsidR="00401AEF" w:rsidRPr="0011496F" w14:paraId="5FF56744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22665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C164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F8E5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Staphylococcus aureus</w:t>
            </w:r>
          </w:p>
        </w:tc>
      </w:tr>
      <w:tr w:rsidR="00401AEF" w:rsidRPr="0011496F" w14:paraId="1C82E02A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8781A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6D23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B784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Staphylococcus epidermidis</w:t>
            </w:r>
          </w:p>
        </w:tc>
      </w:tr>
      <w:tr w:rsidR="00401AEF" w:rsidRPr="0011496F" w14:paraId="6EBE2459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DE7BF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6318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70BD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Streptococcus mitis</w:t>
            </w:r>
          </w:p>
        </w:tc>
      </w:tr>
      <w:tr w:rsidR="00401AEF" w:rsidRPr="0011496F" w14:paraId="6C91D0BA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85641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DA6A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EA4B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 xml:space="preserve">Streptococcus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0000FF"/>
                <w:kern w:val="0"/>
                <w:sz w:val="20"/>
                <w:szCs w:val="20"/>
                <w14:ligatures w14:val="none"/>
              </w:rPr>
              <w:t>oralis</w:t>
            </w:r>
            <w:proofErr w:type="spellEnd"/>
          </w:p>
        </w:tc>
      </w:tr>
      <w:tr w:rsidR="00401AEF" w:rsidRPr="0011496F" w14:paraId="4512DA69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015E0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08F4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4754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Veillonella</w:t>
            </w:r>
            <w:proofErr w:type="spellEnd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496F">
              <w:rPr>
                <w:rFonts w:eastAsia="Times New Roman" w:cs="Calibri"/>
                <w:i/>
                <w:iCs/>
                <w:color w:val="900C3F"/>
                <w:kern w:val="0"/>
                <w:sz w:val="20"/>
                <w:szCs w:val="20"/>
                <w14:ligatures w14:val="none"/>
              </w:rPr>
              <w:t>parvula</w:t>
            </w:r>
            <w:proofErr w:type="spellEnd"/>
          </w:p>
        </w:tc>
      </w:tr>
      <w:tr w:rsidR="00401AEF" w:rsidRPr="0011496F" w14:paraId="6C0C3BBE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51D6E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DE67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FEE0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7EB24432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5CE2C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3982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1A13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2401AB3F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EF301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5D5C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6F5D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0D5BAD74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13529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39E3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911C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49A2C955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19EA6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2FC5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6630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7345AEAC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12930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F428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7AD0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41B0CA4F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4AE11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AED4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D8B2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6F9D644B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4E22C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9CDB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6BF8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6559DD0A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1D867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B2D7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BD93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5ABF4D24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1A75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DA53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855C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1133A035" w14:textId="77777777" w:rsidTr="00CF7DFE">
        <w:trPr>
          <w:trHeight w:val="320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FF517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lastRenderedPageBreak/>
              <w:t>163</w:t>
            </w:r>
          </w:p>
        </w:tc>
        <w:tc>
          <w:tcPr>
            <w:tcW w:w="2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537F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0002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50E8E25F" w14:textId="77777777" w:rsidTr="00CF7DFE">
        <w:trPr>
          <w:trHeight w:val="320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95CD4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0BCD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A3A3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2A2A437F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41276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251C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6DB5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2D61CB44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6C284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19D5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D9D8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06BE5E11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BFCD8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C045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E563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629C67BB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2B5CB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178B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16F0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0014AB43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44602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89AB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5532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2A686566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FAC89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DF28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D992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3754104A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06CEC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852A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7DC1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421B91B4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01B2D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782C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1ED5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7EBA1CCE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B1717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AE29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34DB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6A81D564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F0002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3830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79F9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30283961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E45B5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19FD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D65D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4E5E29D1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2E087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8A3D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22F5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5269D30A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77064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892F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B821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6C4E783F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D2130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1D38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DD5C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3C457D27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6803F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E11E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16A3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4FB1D6AD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DF169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2550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4D3E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5BF907FA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85868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8026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0026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41C485D4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B3E47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1E4C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398A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7F340E31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4EE83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F436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A5DF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49F5F31B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116DD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02E5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FB4C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31C8C8AB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7C25F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9D97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9590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65DA35C5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C7164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E403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24E1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57338095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4DC4F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A485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6212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31B0106A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D8A7A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55FA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27DC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0BB239A5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72732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9467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0F0C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5174A0F6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5A34A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1B51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E155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45554080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4FE3B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FE85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0BA3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2F824432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984AE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DBEE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0A47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5155ECED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7EF94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DB45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D4DF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244199B7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6F304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B775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D5DB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7C4DA940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B2BF9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D1A4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73EB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2E4362F4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62F3F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6EE6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5AA4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2C0B5A9D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3804B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953F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71E1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201DB597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A0113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1AFE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5A52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422CD4D7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CC355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6985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EACE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25E8968C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EE26A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DB9B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BAF8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3FE54A1C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E4328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4462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52F5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7B6B6B13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58EE8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3D9D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9897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3E9C5B1D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F7B7B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0562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4F79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53443C01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6044E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FEB7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9321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28E5C98A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BED86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1437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6B1F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62FC570B" w14:textId="77777777" w:rsidTr="00CF7DFE">
        <w:trPr>
          <w:trHeight w:val="320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717C3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lastRenderedPageBreak/>
              <w:t>206</w:t>
            </w:r>
          </w:p>
        </w:tc>
        <w:tc>
          <w:tcPr>
            <w:tcW w:w="2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61B1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A69D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178A460F" w14:textId="77777777" w:rsidTr="00CF7DFE">
        <w:trPr>
          <w:trHeight w:val="320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A4225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2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5C87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8F9F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77CDF758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AE724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417C3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0969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767CD160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96D8A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2C89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6836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5DC43402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79357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56ED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A596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2BDD1F59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0C130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2FFB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9A35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5C9B1E9C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0856C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5C1A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3B1D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18F73229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F230C5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5D73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D8D01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2B9ED978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4C1DB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CF8F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8868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76C13D21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0988F2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74FC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D6BE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6C7758C1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530E60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B6E97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E581E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10D9B260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94C67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FBCA6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4DCD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731E2002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9CC73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4827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E137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1710499C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BEF41F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82BC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4DF1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56F8F7E7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E492B4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CE399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4471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47AF6036" w14:textId="77777777" w:rsidTr="00CF7DFE">
        <w:trPr>
          <w:trHeight w:val="32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4B46FD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F2B3A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A4FA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043ABE35" w14:textId="77777777" w:rsidTr="00CF7DFE">
        <w:trPr>
          <w:trHeight w:val="320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0AD2A8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cs="Calibr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2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0451B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800FC" w14:textId="77777777" w:rsidR="00401AEF" w:rsidRPr="0011496F" w:rsidRDefault="00401AEF" w:rsidP="00167840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6F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401AEF" w:rsidRPr="0011496F" w14:paraId="41039034" w14:textId="77777777" w:rsidTr="00CF7DFE">
        <w:trPr>
          <w:trHeight w:val="320"/>
        </w:trPr>
        <w:tc>
          <w:tcPr>
            <w:tcW w:w="5000" w:type="pct"/>
            <w:gridSpan w:val="3"/>
            <w:tcBorders>
              <w:top w:val="single" w:sz="4" w:space="0" w:color="auto"/>
            </w:tcBorders>
            <w:noWrap/>
            <w:vAlign w:val="center"/>
          </w:tcPr>
          <w:p w14:paraId="5C9FB811" w14:textId="77777777" w:rsidR="00401AEF" w:rsidRPr="0011496F" w:rsidRDefault="00401AEF" w:rsidP="00167840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A09475D" w14:textId="31329456" w:rsidR="00401AEF" w:rsidRPr="0011496F" w:rsidRDefault="00401AEF" w:rsidP="00167840">
            <w:pPr>
              <w:spacing w:after="0" w:line="240" w:lineRule="auto"/>
              <w:contextualSpacing/>
              <w:rPr>
                <w:rFonts w:cs="Calibri"/>
                <w:sz w:val="20"/>
                <w:szCs w:val="20"/>
              </w:rPr>
            </w:pPr>
          </w:p>
        </w:tc>
      </w:tr>
    </w:tbl>
    <w:p w14:paraId="1EA32BE6" w14:textId="77777777" w:rsidR="00A00125" w:rsidRDefault="00A00125"/>
    <w:sectPr w:rsidR="00A00125" w:rsidSect="00401AE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DB37CA"/>
    <w:multiLevelType w:val="hybridMultilevel"/>
    <w:tmpl w:val="23B2D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D9236E"/>
    <w:multiLevelType w:val="hybridMultilevel"/>
    <w:tmpl w:val="CE04251A"/>
    <w:lvl w:ilvl="0" w:tplc="A14C4DEC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F61"/>
    <w:rsid w:val="000B1C95"/>
    <w:rsid w:val="0016703C"/>
    <w:rsid w:val="00280AAB"/>
    <w:rsid w:val="00401AEF"/>
    <w:rsid w:val="00440EDF"/>
    <w:rsid w:val="005E7F61"/>
    <w:rsid w:val="009F5A9D"/>
    <w:rsid w:val="00A00125"/>
    <w:rsid w:val="00AC5C36"/>
    <w:rsid w:val="00BB71A4"/>
    <w:rsid w:val="00CF7DFE"/>
    <w:rsid w:val="00D73729"/>
    <w:rsid w:val="00E45FF4"/>
    <w:rsid w:val="00E94344"/>
    <w:rsid w:val="00F57C3F"/>
    <w:rsid w:val="00FF0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B1C0E"/>
  <w15:chartTrackingRefBased/>
  <w15:docId w15:val="{E69A7B00-8644-4193-8E6F-BB88C79F1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7F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7F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7F6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7F6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7F6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7F6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7F6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7F6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7F6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7F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7F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7F6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7F6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7F6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7F6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7F6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7F6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7F6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7F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7F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7F6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7F6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7F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7F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7F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7F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7F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7F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7F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7F61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01AE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1AEF"/>
    <w:rPr>
      <w:color w:val="0563C1"/>
      <w:u w:val="single"/>
    </w:rPr>
  </w:style>
  <w:style w:type="paragraph" w:customStyle="1" w:styleId="msonormal0">
    <w:name w:val="msonormal"/>
    <w:basedOn w:val="Normal"/>
    <w:rsid w:val="00401A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401AE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8000"/>
      <w:kern w:val="0"/>
      <w14:ligatures w14:val="none"/>
    </w:rPr>
  </w:style>
  <w:style w:type="paragraph" w:customStyle="1" w:styleId="font6">
    <w:name w:val="font6"/>
    <w:basedOn w:val="Normal"/>
    <w:rsid w:val="00401AE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33333"/>
      <w:kern w:val="0"/>
      <w14:ligatures w14:val="none"/>
    </w:rPr>
  </w:style>
  <w:style w:type="paragraph" w:customStyle="1" w:styleId="font7">
    <w:name w:val="font7"/>
    <w:basedOn w:val="Normal"/>
    <w:rsid w:val="00401AE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kern w:val="0"/>
      <w14:ligatures w14:val="none"/>
    </w:rPr>
  </w:style>
  <w:style w:type="paragraph" w:customStyle="1" w:styleId="font8">
    <w:name w:val="font8"/>
    <w:basedOn w:val="Normal"/>
    <w:rsid w:val="00401AE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8000"/>
      <w:kern w:val="0"/>
      <w14:ligatures w14:val="none"/>
    </w:rPr>
  </w:style>
  <w:style w:type="paragraph" w:customStyle="1" w:styleId="font9">
    <w:name w:val="font9"/>
    <w:basedOn w:val="Normal"/>
    <w:rsid w:val="00401AE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900C3F"/>
      <w:kern w:val="0"/>
      <w14:ligatures w14:val="none"/>
    </w:rPr>
  </w:style>
  <w:style w:type="paragraph" w:customStyle="1" w:styleId="xl65">
    <w:name w:val="xl65"/>
    <w:basedOn w:val="Normal"/>
    <w:rsid w:val="00401A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401A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333333"/>
      <w:kern w:val="0"/>
      <w14:ligatures w14:val="none"/>
    </w:rPr>
  </w:style>
  <w:style w:type="paragraph" w:customStyle="1" w:styleId="xl67">
    <w:name w:val="xl67"/>
    <w:basedOn w:val="Normal"/>
    <w:rsid w:val="00401AEF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401A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b/>
      <w:bCs/>
      <w:kern w:val="0"/>
      <w14:ligatures w14:val="none"/>
    </w:rPr>
  </w:style>
  <w:style w:type="paragraph" w:customStyle="1" w:styleId="xl69">
    <w:name w:val="xl69"/>
    <w:basedOn w:val="Normal"/>
    <w:rsid w:val="00401A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Calibri"/>
      <w:kern w:val="0"/>
      <w14:ligatures w14:val="none"/>
    </w:rPr>
  </w:style>
  <w:style w:type="paragraph" w:customStyle="1" w:styleId="xl70">
    <w:name w:val="xl70"/>
    <w:basedOn w:val="Normal"/>
    <w:rsid w:val="00401A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8000"/>
      <w:kern w:val="0"/>
      <w14:ligatures w14:val="none"/>
    </w:rPr>
  </w:style>
  <w:style w:type="paragraph" w:customStyle="1" w:styleId="xl71">
    <w:name w:val="xl71"/>
    <w:basedOn w:val="Normal"/>
    <w:rsid w:val="00401A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8000"/>
      <w:kern w:val="0"/>
      <w14:ligatures w14:val="none"/>
    </w:rPr>
  </w:style>
  <w:style w:type="paragraph" w:customStyle="1" w:styleId="xl72">
    <w:name w:val="xl72"/>
    <w:basedOn w:val="Normal"/>
    <w:rsid w:val="00401A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kern w:val="0"/>
      <w14:ligatures w14:val="none"/>
    </w:rPr>
  </w:style>
  <w:style w:type="paragraph" w:customStyle="1" w:styleId="xl73">
    <w:name w:val="xl73"/>
    <w:basedOn w:val="Normal"/>
    <w:rsid w:val="00401A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00C3F"/>
      <w:kern w:val="0"/>
      <w14:ligatures w14:val="none"/>
    </w:rPr>
  </w:style>
  <w:style w:type="paragraph" w:customStyle="1" w:styleId="xl74">
    <w:name w:val="xl74"/>
    <w:basedOn w:val="Normal"/>
    <w:rsid w:val="00401AEF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Calibri"/>
      <w:b/>
      <w:bCs/>
      <w:kern w:val="0"/>
      <w14:ligatures w14:val="none"/>
    </w:rPr>
  </w:style>
  <w:style w:type="character" w:customStyle="1" w:styleId="markedcontent">
    <w:name w:val="markedcontent"/>
    <w:basedOn w:val="DefaultParagraphFont"/>
    <w:rsid w:val="00401AEF"/>
  </w:style>
  <w:style w:type="paragraph" w:styleId="Caption">
    <w:name w:val="caption"/>
    <w:basedOn w:val="Normal"/>
    <w:next w:val="Normal"/>
    <w:uiPriority w:val="35"/>
    <w:unhideWhenUsed/>
    <w:qFormat/>
    <w:rsid w:val="00401AE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1</Pages>
  <Words>1587</Words>
  <Characters>904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Mourad</dc:creator>
  <cp:keywords/>
  <dc:description/>
  <cp:lastModifiedBy>Stephen P Bergin</cp:lastModifiedBy>
  <cp:revision>4</cp:revision>
  <dcterms:created xsi:type="dcterms:W3CDTF">2026-05-10T20:15:00Z</dcterms:created>
  <dcterms:modified xsi:type="dcterms:W3CDTF">2026-05-11T14:54:00Z</dcterms:modified>
</cp:coreProperties>
</file>